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98FE8" w14:textId="5A84FEF2" w:rsidR="00290E43" w:rsidRPr="0077298B" w:rsidRDefault="00290E43" w:rsidP="00290E43">
      <w:pPr>
        <w:spacing w:before="240" w:after="240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>S</w:t>
      </w:r>
      <w:r w:rsidR="007D73D2">
        <w:rPr>
          <w:rFonts w:ascii="Times New Roman" w:hAnsi="Times New Roman" w:cs="Times New Roman"/>
          <w:b/>
          <w:iCs/>
          <w:sz w:val="20"/>
          <w:szCs w:val="20"/>
          <w:lang w:val="en-US"/>
        </w:rPr>
        <w:t>1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Table 1: Relationship between 1) covariates and maternal serum vitamin D among immigrant mothers to controls, and 2) covariates and language, coordination, scholastic and mixed developmental disorder diagnosis in immigrant case and control subjects.</w:t>
      </w:r>
    </w:p>
    <w:tbl>
      <w:tblPr>
        <w:tblStyle w:val="TableGridLight"/>
        <w:tblW w:w="13745" w:type="dxa"/>
        <w:tblLayout w:type="fixed"/>
        <w:tblLook w:val="0600" w:firstRow="0" w:lastRow="0" w:firstColumn="0" w:lastColumn="0" w:noHBand="1" w:noVBand="1"/>
      </w:tblPr>
      <w:tblGrid>
        <w:gridCol w:w="3620"/>
        <w:gridCol w:w="2041"/>
        <w:gridCol w:w="1705"/>
        <w:gridCol w:w="2410"/>
        <w:gridCol w:w="2410"/>
        <w:gridCol w:w="1559"/>
      </w:tblGrid>
      <w:tr w:rsidR="00290E43" w:rsidRPr="0077298B" w14:paraId="69297569" w14:textId="77777777" w:rsidTr="001C1CC1">
        <w:trPr>
          <w:trHeight w:val="807"/>
        </w:trPr>
        <w:tc>
          <w:tcPr>
            <w:tcW w:w="3620" w:type="dxa"/>
          </w:tcPr>
          <w:p w14:paraId="4D32B7B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46" w:type="dxa"/>
            <w:gridSpan w:val="2"/>
          </w:tcPr>
          <w:p w14:paraId="2DBE817B" w14:textId="77777777" w:rsidR="00290E43" w:rsidRPr="0077298B" w:rsidRDefault="00290E43" w:rsidP="001C1CC1">
            <w:pPr>
              <w:spacing w:before="80"/>
              <w:ind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riates and continuous* vitamin D among immigrant mothers to controls</w:t>
            </w:r>
          </w:p>
        </w:tc>
        <w:tc>
          <w:tcPr>
            <w:tcW w:w="6379" w:type="dxa"/>
            <w:gridSpan w:val="3"/>
          </w:tcPr>
          <w:p w14:paraId="007A26A7" w14:textId="77777777" w:rsidR="00290E43" w:rsidRPr="0077298B" w:rsidRDefault="00290E43" w:rsidP="001C1CC1">
            <w:pPr>
              <w:spacing w:before="12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riates and outcome diagnoses</w:t>
            </w:r>
          </w:p>
        </w:tc>
      </w:tr>
      <w:tr w:rsidR="00290E43" w:rsidRPr="0077298B" w14:paraId="2963CFC7" w14:textId="77777777" w:rsidTr="001C1CC1">
        <w:trPr>
          <w:trHeight w:val="793"/>
        </w:trPr>
        <w:tc>
          <w:tcPr>
            <w:tcW w:w="3620" w:type="dxa"/>
            <w:tcBorders>
              <w:bottom w:val="single" w:sz="4" w:space="0" w:color="auto"/>
            </w:tcBorders>
          </w:tcPr>
          <w:p w14:paraId="768A2571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CB65B9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14:paraId="120A45D9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  <w:p w14:paraId="2F264EEE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AEC3AB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9574B4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Nmol/l</w:t>
            </w:r>
          </w:p>
        </w:tc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E15A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309409DF" w14:textId="77777777" w:rsidR="00290E43" w:rsidRPr="0077298B" w:rsidRDefault="00290E43" w:rsidP="001C1CC1">
            <w:pPr>
              <w:ind w:right="10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igrant mothers to cases (N=443)</w:t>
            </w:r>
          </w:p>
          <w:p w14:paraId="3A4B7120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3FAC8B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igrant mothers to controls (N=443)</w:t>
            </w:r>
          </w:p>
          <w:p w14:paraId="54CB3B1E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A7DA06" w14:textId="77777777" w:rsidR="00290E43" w:rsidRPr="0077298B" w:rsidRDefault="00290E43" w:rsidP="001C1CC1">
            <w:pPr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90E43" w:rsidRPr="0077298B" w14:paraId="079BB6C4" w14:textId="77777777" w:rsidTr="001C1CC1">
        <w:trPr>
          <w:trHeight w:val="507"/>
        </w:trPr>
        <w:tc>
          <w:tcPr>
            <w:tcW w:w="3620" w:type="dxa"/>
            <w:tcBorders>
              <w:top w:val="single" w:sz="4" w:space="0" w:color="auto"/>
            </w:tcBorders>
          </w:tcPr>
          <w:p w14:paraId="7526D696" w14:textId="77777777" w:rsidR="00290E43" w:rsidRPr="0077298B" w:rsidRDefault="00290E43" w:rsidP="001C1CC1">
            <w:pPr>
              <w:spacing w:before="8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033BC4" w14:textId="77777777" w:rsidR="00290E43" w:rsidRPr="0077298B" w:rsidRDefault="00290E43" w:rsidP="001C1CC1">
            <w:pPr>
              <w:spacing w:before="8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14:paraId="0D18B109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4C703A" w14:textId="77777777" w:rsidR="00290E43" w:rsidRPr="0077298B" w:rsidRDefault="00290E43" w:rsidP="001C1CC1">
            <w:pP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A7A1F43" w14:textId="77777777" w:rsidR="00290E43" w:rsidRPr="0077298B" w:rsidRDefault="00290E43" w:rsidP="001C1CC1">
            <w:pP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5A0E1E0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A3312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A1CF55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290E43" w:rsidRPr="0077298B" w14:paraId="05019DAA" w14:textId="77777777" w:rsidTr="001C1CC1">
        <w:trPr>
          <w:trHeight w:val="45"/>
        </w:trPr>
        <w:tc>
          <w:tcPr>
            <w:tcW w:w="3620" w:type="dxa"/>
          </w:tcPr>
          <w:p w14:paraId="7BBF2A3B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4200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1" w:type="dxa"/>
            <w:shd w:val="clear" w:color="auto" w:fill="auto"/>
          </w:tcPr>
          <w:p w14:paraId="520CA8E5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4 (15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4AB82DA3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6BB94E4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6 (99.0)</w:t>
            </w:r>
          </w:p>
        </w:tc>
        <w:tc>
          <w:tcPr>
            <w:tcW w:w="2410" w:type="dxa"/>
          </w:tcPr>
          <w:p w14:paraId="354BBE07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6 (97.9)</w:t>
            </w:r>
          </w:p>
        </w:tc>
        <w:tc>
          <w:tcPr>
            <w:tcW w:w="1559" w:type="dxa"/>
          </w:tcPr>
          <w:p w14:paraId="35C5EC2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0AB0878A" w14:textId="77777777" w:rsidTr="001C1CC1">
        <w:trPr>
          <w:trHeight w:val="465"/>
        </w:trPr>
        <w:tc>
          <w:tcPr>
            <w:tcW w:w="3620" w:type="dxa"/>
          </w:tcPr>
          <w:p w14:paraId="2A0A4226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878E7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1" w:type="dxa"/>
            <w:shd w:val="clear" w:color="auto" w:fill="auto"/>
          </w:tcPr>
          <w:p w14:paraId="0263329A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2.6 (22.9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3298FB03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1E27D5B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2410" w:type="dxa"/>
          </w:tcPr>
          <w:p w14:paraId="58EFDFAD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9 (2.1)</w:t>
            </w:r>
          </w:p>
        </w:tc>
        <w:tc>
          <w:tcPr>
            <w:tcW w:w="1559" w:type="dxa"/>
          </w:tcPr>
          <w:p w14:paraId="0564E4F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6EE0DA85" w14:textId="77777777" w:rsidTr="001C1CC1">
        <w:trPr>
          <w:trHeight w:val="16"/>
        </w:trPr>
        <w:tc>
          <w:tcPr>
            <w:tcW w:w="3620" w:type="dxa"/>
          </w:tcPr>
          <w:p w14:paraId="314C6844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revious births</w:t>
            </w:r>
          </w:p>
        </w:tc>
        <w:tc>
          <w:tcPr>
            <w:tcW w:w="2041" w:type="dxa"/>
            <w:shd w:val="clear" w:color="auto" w:fill="auto"/>
          </w:tcPr>
          <w:p w14:paraId="5B48B5D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F7501B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6CF0EE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07AF2A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BBE8D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90E43" w:rsidRPr="0077298B" w14:paraId="4D076327" w14:textId="77777777" w:rsidTr="001C1CC1">
        <w:trPr>
          <w:trHeight w:val="46"/>
        </w:trPr>
        <w:tc>
          <w:tcPr>
            <w:tcW w:w="3620" w:type="dxa"/>
          </w:tcPr>
          <w:p w14:paraId="432C0CAA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EA26A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1" w:type="dxa"/>
            <w:shd w:val="clear" w:color="auto" w:fill="auto"/>
          </w:tcPr>
          <w:p w14:paraId="5CD9690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7.8 (17.1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1B9E944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DAA0DE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78 (40.5)</w:t>
            </w:r>
          </w:p>
        </w:tc>
        <w:tc>
          <w:tcPr>
            <w:tcW w:w="2410" w:type="dxa"/>
          </w:tcPr>
          <w:p w14:paraId="6FE428A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8 (29.1)</w:t>
            </w:r>
          </w:p>
        </w:tc>
        <w:tc>
          <w:tcPr>
            <w:tcW w:w="1559" w:type="dxa"/>
          </w:tcPr>
          <w:p w14:paraId="1EF8E21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1847DDAB" w14:textId="77777777" w:rsidTr="001C1CC1">
        <w:trPr>
          <w:trHeight w:val="604"/>
        </w:trPr>
        <w:tc>
          <w:tcPr>
            <w:tcW w:w="3620" w:type="dxa"/>
          </w:tcPr>
          <w:p w14:paraId="2F73A93C" w14:textId="77777777" w:rsidR="00290E43" w:rsidRPr="0077298B" w:rsidRDefault="00290E43" w:rsidP="001C1CC1">
            <w:pPr>
              <w:ind w:left="260" w:right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0330230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eastAsia="Arial Unicode MS" w:hAnsi="Times New Roman" w:cs="Times New Roman"/>
                <w:sz w:val="20"/>
                <w:szCs w:val="20"/>
              </w:rPr>
              <w:t>≥ 1</w:t>
            </w:r>
          </w:p>
        </w:tc>
        <w:tc>
          <w:tcPr>
            <w:tcW w:w="2041" w:type="dxa"/>
            <w:shd w:val="clear" w:color="auto" w:fill="auto"/>
          </w:tcPr>
          <w:p w14:paraId="68BBF71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4.4 (14.8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E04094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BE3B47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62 (59.5)</w:t>
            </w:r>
          </w:p>
        </w:tc>
        <w:tc>
          <w:tcPr>
            <w:tcW w:w="2410" w:type="dxa"/>
          </w:tcPr>
          <w:p w14:paraId="798E24D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12 (70.9)</w:t>
            </w:r>
          </w:p>
        </w:tc>
        <w:tc>
          <w:tcPr>
            <w:tcW w:w="1559" w:type="dxa"/>
          </w:tcPr>
          <w:p w14:paraId="5D29665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092322B3" w14:textId="77777777" w:rsidTr="001C1CC1">
        <w:trPr>
          <w:trHeight w:val="499"/>
        </w:trPr>
        <w:tc>
          <w:tcPr>
            <w:tcW w:w="3620" w:type="dxa"/>
          </w:tcPr>
          <w:p w14:paraId="180F963B" w14:textId="77777777" w:rsidR="00290E43" w:rsidRPr="0077298B" w:rsidRDefault="00290E43" w:rsidP="001C1CC1">
            <w:pPr>
              <w:ind w:left="-160" w:right="100" w:firstLine="2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031640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Maternal psychiatric history</w:t>
            </w:r>
            <w:r w:rsidRPr="00772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shd w:val="clear" w:color="auto" w:fill="auto"/>
          </w:tcPr>
          <w:p w14:paraId="76794D4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697315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14D345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9DCF37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753FF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90E43" w:rsidRPr="0077298B" w14:paraId="62732242" w14:textId="77777777" w:rsidTr="001C1CC1">
        <w:trPr>
          <w:trHeight w:val="454"/>
        </w:trPr>
        <w:tc>
          <w:tcPr>
            <w:tcW w:w="3620" w:type="dxa"/>
          </w:tcPr>
          <w:p w14:paraId="23F6E33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701E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1" w:type="dxa"/>
            <w:shd w:val="clear" w:color="auto" w:fill="auto"/>
          </w:tcPr>
          <w:p w14:paraId="5D8FF33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0 (15.0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672AD6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873C84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2 (88.5)</w:t>
            </w:r>
          </w:p>
        </w:tc>
        <w:tc>
          <w:tcPr>
            <w:tcW w:w="2410" w:type="dxa"/>
          </w:tcPr>
          <w:p w14:paraId="7CD7F12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1 (88.3)</w:t>
            </w:r>
          </w:p>
        </w:tc>
        <w:tc>
          <w:tcPr>
            <w:tcW w:w="1559" w:type="dxa"/>
          </w:tcPr>
          <w:p w14:paraId="034AAA4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06AD98CD" w14:textId="77777777" w:rsidTr="001C1CC1">
        <w:trPr>
          <w:trHeight w:val="514"/>
        </w:trPr>
        <w:tc>
          <w:tcPr>
            <w:tcW w:w="3620" w:type="dxa"/>
          </w:tcPr>
          <w:p w14:paraId="75F62E38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80EF0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1" w:type="dxa"/>
            <w:shd w:val="clear" w:color="auto" w:fill="auto"/>
          </w:tcPr>
          <w:p w14:paraId="4D41B29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7.9 (19.0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6C6CA3B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ED29F4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1 (11.5)</w:t>
            </w:r>
          </w:p>
        </w:tc>
        <w:tc>
          <w:tcPr>
            <w:tcW w:w="2410" w:type="dxa"/>
          </w:tcPr>
          <w:p w14:paraId="1135D00C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2 (11.7)</w:t>
            </w:r>
          </w:p>
        </w:tc>
        <w:tc>
          <w:tcPr>
            <w:tcW w:w="1559" w:type="dxa"/>
          </w:tcPr>
          <w:p w14:paraId="587B20F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1F4BD9B7" w14:textId="77777777" w:rsidTr="001C1CC1">
        <w:trPr>
          <w:trHeight w:val="454"/>
        </w:trPr>
        <w:tc>
          <w:tcPr>
            <w:tcW w:w="3620" w:type="dxa"/>
          </w:tcPr>
          <w:p w14:paraId="4CCBB2DC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aternal psychiatric history</w:t>
            </w: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1" w:type="dxa"/>
            <w:shd w:val="clear" w:color="auto" w:fill="auto"/>
          </w:tcPr>
          <w:p w14:paraId="3D99793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43CBFDE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3D89FB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873578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F1335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90E43" w:rsidRPr="0077298B" w14:paraId="60D1A7A3" w14:textId="77777777" w:rsidTr="001C1CC1">
        <w:trPr>
          <w:trHeight w:val="454"/>
        </w:trPr>
        <w:tc>
          <w:tcPr>
            <w:tcW w:w="3620" w:type="dxa"/>
          </w:tcPr>
          <w:p w14:paraId="3BEC090A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38A0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1" w:type="dxa"/>
            <w:shd w:val="clear" w:color="auto" w:fill="auto"/>
          </w:tcPr>
          <w:p w14:paraId="13729CF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3 (15.4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EFB62B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D07549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75 (87.0)</w:t>
            </w:r>
          </w:p>
        </w:tc>
        <w:tc>
          <w:tcPr>
            <w:tcW w:w="2410" w:type="dxa"/>
          </w:tcPr>
          <w:p w14:paraId="1D45B2C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5 (91.0</w:t>
            </w:r>
          </w:p>
        </w:tc>
        <w:tc>
          <w:tcPr>
            <w:tcW w:w="1559" w:type="dxa"/>
          </w:tcPr>
          <w:p w14:paraId="15E72DB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1216CAA2" w14:textId="77777777" w:rsidTr="001C1CC1">
        <w:trPr>
          <w:trHeight w:val="529"/>
        </w:trPr>
        <w:tc>
          <w:tcPr>
            <w:tcW w:w="3620" w:type="dxa"/>
          </w:tcPr>
          <w:p w14:paraId="6618F01B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0181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1" w:type="dxa"/>
            <w:shd w:val="clear" w:color="auto" w:fill="auto"/>
          </w:tcPr>
          <w:p w14:paraId="156A2EB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4.6 (15.4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58EC09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07FAE8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6 (13.0)</w:t>
            </w:r>
          </w:p>
        </w:tc>
        <w:tc>
          <w:tcPr>
            <w:tcW w:w="2410" w:type="dxa"/>
          </w:tcPr>
          <w:p w14:paraId="6D57886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 (9.0)</w:t>
            </w:r>
          </w:p>
        </w:tc>
        <w:tc>
          <w:tcPr>
            <w:tcW w:w="1559" w:type="dxa"/>
          </w:tcPr>
          <w:p w14:paraId="5218879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64608443" w14:textId="77777777" w:rsidTr="001C1CC1">
        <w:trPr>
          <w:trHeight w:val="454"/>
        </w:trPr>
        <w:tc>
          <w:tcPr>
            <w:tcW w:w="3620" w:type="dxa"/>
          </w:tcPr>
          <w:p w14:paraId="0F68585C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ternal SES</w:t>
            </w:r>
          </w:p>
        </w:tc>
        <w:tc>
          <w:tcPr>
            <w:tcW w:w="2041" w:type="dxa"/>
            <w:shd w:val="clear" w:color="auto" w:fill="auto"/>
          </w:tcPr>
          <w:p w14:paraId="31127B0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D0722A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5C80E7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6E0E4B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B344B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90E43" w:rsidRPr="0077298B" w14:paraId="20755DD7" w14:textId="77777777" w:rsidTr="001C1CC1">
        <w:trPr>
          <w:trHeight w:val="454"/>
        </w:trPr>
        <w:tc>
          <w:tcPr>
            <w:tcW w:w="3620" w:type="dxa"/>
          </w:tcPr>
          <w:p w14:paraId="65BEDF5F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C21F7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Upper white collar</w:t>
            </w:r>
          </w:p>
        </w:tc>
        <w:tc>
          <w:tcPr>
            <w:tcW w:w="2041" w:type="dxa"/>
            <w:shd w:val="clear" w:color="auto" w:fill="auto"/>
          </w:tcPr>
          <w:p w14:paraId="28FFF47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(14.6)</w:t>
            </w: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E5377F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32E11AD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 13 (3.9)</w:t>
            </w:r>
          </w:p>
        </w:tc>
        <w:tc>
          <w:tcPr>
            <w:tcW w:w="2410" w:type="dxa"/>
          </w:tcPr>
          <w:p w14:paraId="7968F6A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1 (8.9)</w:t>
            </w:r>
          </w:p>
        </w:tc>
        <w:tc>
          <w:tcPr>
            <w:tcW w:w="1559" w:type="dxa"/>
          </w:tcPr>
          <w:p w14:paraId="4ACC737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0AD1BBF6" w14:textId="77777777" w:rsidTr="001C1CC1">
        <w:trPr>
          <w:trHeight w:val="469"/>
        </w:trPr>
        <w:tc>
          <w:tcPr>
            <w:tcW w:w="3620" w:type="dxa"/>
          </w:tcPr>
          <w:p w14:paraId="519DC5E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D8BE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Lower white collar</w:t>
            </w:r>
          </w:p>
        </w:tc>
        <w:tc>
          <w:tcPr>
            <w:tcW w:w="2041" w:type="dxa"/>
            <w:shd w:val="clear" w:color="auto" w:fill="auto"/>
          </w:tcPr>
          <w:p w14:paraId="7EADE39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 (20.7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001895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5FF05A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6 (13.8)</w:t>
            </w:r>
          </w:p>
        </w:tc>
        <w:tc>
          <w:tcPr>
            <w:tcW w:w="2410" w:type="dxa"/>
          </w:tcPr>
          <w:p w14:paraId="2388CE4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6 (10.4)</w:t>
            </w:r>
          </w:p>
        </w:tc>
        <w:tc>
          <w:tcPr>
            <w:tcW w:w="1559" w:type="dxa"/>
          </w:tcPr>
          <w:p w14:paraId="525E683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50680184" w14:textId="77777777" w:rsidTr="001C1CC1">
        <w:trPr>
          <w:trHeight w:val="454"/>
        </w:trPr>
        <w:tc>
          <w:tcPr>
            <w:tcW w:w="3620" w:type="dxa"/>
          </w:tcPr>
          <w:p w14:paraId="2B24910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B9587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Blue collar</w:t>
            </w:r>
          </w:p>
        </w:tc>
        <w:tc>
          <w:tcPr>
            <w:tcW w:w="2041" w:type="dxa"/>
            <w:shd w:val="clear" w:color="auto" w:fill="auto"/>
          </w:tcPr>
          <w:p w14:paraId="67041E6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11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410394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D713D8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5.6)</w:t>
            </w:r>
          </w:p>
        </w:tc>
        <w:tc>
          <w:tcPr>
            <w:tcW w:w="2410" w:type="dxa"/>
          </w:tcPr>
          <w:p w14:paraId="1C52C98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5.0)</w:t>
            </w:r>
          </w:p>
        </w:tc>
        <w:tc>
          <w:tcPr>
            <w:tcW w:w="1559" w:type="dxa"/>
          </w:tcPr>
          <w:p w14:paraId="2F0AE7B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0E43" w:rsidRPr="0077298B" w14:paraId="526DF4B8" w14:textId="77777777" w:rsidTr="001C1CC1">
        <w:trPr>
          <w:trHeight w:val="604"/>
        </w:trPr>
        <w:tc>
          <w:tcPr>
            <w:tcW w:w="3620" w:type="dxa"/>
          </w:tcPr>
          <w:p w14:paraId="410EFAF9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EEA03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041" w:type="dxa"/>
            <w:shd w:val="clear" w:color="auto" w:fill="auto"/>
          </w:tcPr>
          <w:p w14:paraId="152460D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2.9 (13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FA3D36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AF0D75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23 (66.8)</w:t>
            </w:r>
          </w:p>
        </w:tc>
        <w:tc>
          <w:tcPr>
            <w:tcW w:w="2410" w:type="dxa"/>
          </w:tcPr>
          <w:p w14:paraId="44826A7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28 (65.7)</w:t>
            </w:r>
          </w:p>
        </w:tc>
        <w:tc>
          <w:tcPr>
            <w:tcW w:w="1559" w:type="dxa"/>
          </w:tcPr>
          <w:p w14:paraId="5A3C329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90E43" w:rsidRPr="0077298B" w14:paraId="616D71C5" w14:textId="77777777" w:rsidTr="001C1CC1">
        <w:trPr>
          <w:trHeight w:val="466"/>
        </w:trPr>
        <w:tc>
          <w:tcPr>
            <w:tcW w:w="3620" w:type="dxa"/>
          </w:tcPr>
          <w:p w14:paraId="5F520837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substance abuse</w:t>
            </w: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41" w:type="dxa"/>
            <w:shd w:val="clear" w:color="auto" w:fill="auto"/>
          </w:tcPr>
          <w:p w14:paraId="691209DC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4111BA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F5DE01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F6B45F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67427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290E43" w:rsidRPr="0077298B" w14:paraId="741CD1F2" w14:textId="77777777" w:rsidTr="001C1CC1">
        <w:trPr>
          <w:trHeight w:val="325"/>
        </w:trPr>
        <w:tc>
          <w:tcPr>
            <w:tcW w:w="3620" w:type="dxa"/>
          </w:tcPr>
          <w:p w14:paraId="3EB288A7" w14:textId="77777777" w:rsidR="00290E43" w:rsidRPr="0077298B" w:rsidRDefault="00290E43" w:rsidP="001C1CC1">
            <w:pPr>
              <w:ind w:left="32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3152B2" w14:textId="77777777" w:rsidR="00290E43" w:rsidRPr="0077298B" w:rsidRDefault="00290E43" w:rsidP="001C1CC1">
            <w:pPr>
              <w:ind w:left="261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1" w:type="dxa"/>
            <w:shd w:val="clear" w:color="auto" w:fill="auto"/>
          </w:tcPr>
          <w:p w14:paraId="193E635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4 (15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974B61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D79D1B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43 (100.0)</w:t>
            </w:r>
          </w:p>
        </w:tc>
        <w:tc>
          <w:tcPr>
            <w:tcW w:w="2410" w:type="dxa"/>
          </w:tcPr>
          <w:p w14:paraId="256F390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42 (99.8)</w:t>
            </w:r>
          </w:p>
        </w:tc>
        <w:tc>
          <w:tcPr>
            <w:tcW w:w="1559" w:type="dxa"/>
          </w:tcPr>
          <w:p w14:paraId="36EB18A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7EE499EF" w14:textId="77777777" w:rsidTr="001C1CC1">
        <w:trPr>
          <w:trHeight w:val="590"/>
        </w:trPr>
        <w:tc>
          <w:tcPr>
            <w:tcW w:w="3620" w:type="dxa"/>
          </w:tcPr>
          <w:p w14:paraId="10AF1B9D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322B0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1" w:type="dxa"/>
            <w:shd w:val="clear" w:color="auto" w:fill="auto"/>
          </w:tcPr>
          <w:p w14:paraId="61168CC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3924B6F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08D074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410" w:type="dxa"/>
          </w:tcPr>
          <w:p w14:paraId="4D5D73A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559" w:type="dxa"/>
          </w:tcPr>
          <w:p w14:paraId="1529C7D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223252AA" w14:textId="77777777" w:rsidTr="001C1CC1">
        <w:trPr>
          <w:trHeight w:val="590"/>
        </w:trPr>
        <w:tc>
          <w:tcPr>
            <w:tcW w:w="3620" w:type="dxa"/>
            <w:vAlign w:val="bottom"/>
          </w:tcPr>
          <w:p w14:paraId="22F25851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diabetes</w:t>
            </w:r>
          </w:p>
        </w:tc>
        <w:tc>
          <w:tcPr>
            <w:tcW w:w="2041" w:type="dxa"/>
            <w:shd w:val="clear" w:color="auto" w:fill="auto"/>
          </w:tcPr>
          <w:p w14:paraId="4632E3E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95D216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4D65CA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EAC76E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59B99C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90E43" w:rsidRPr="0077298B" w14:paraId="0247760E" w14:textId="77777777" w:rsidTr="001C1CC1">
        <w:trPr>
          <w:trHeight w:val="590"/>
        </w:trPr>
        <w:tc>
          <w:tcPr>
            <w:tcW w:w="3620" w:type="dxa"/>
          </w:tcPr>
          <w:p w14:paraId="7F9A180C" w14:textId="77777777" w:rsidR="00290E43" w:rsidRPr="0077298B" w:rsidRDefault="00290E43" w:rsidP="001C1CC1">
            <w:pPr>
              <w:ind w:left="32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9991D3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1" w:type="dxa"/>
            <w:shd w:val="clear" w:color="auto" w:fill="auto"/>
          </w:tcPr>
          <w:p w14:paraId="7F7C231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5 (15.9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585B289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C30C67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09 (92.3)</w:t>
            </w:r>
          </w:p>
        </w:tc>
        <w:tc>
          <w:tcPr>
            <w:tcW w:w="2410" w:type="dxa"/>
          </w:tcPr>
          <w:p w14:paraId="363A205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88 (87.6)</w:t>
            </w:r>
          </w:p>
        </w:tc>
        <w:tc>
          <w:tcPr>
            <w:tcW w:w="1559" w:type="dxa"/>
          </w:tcPr>
          <w:p w14:paraId="6EF6848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70990D24" w14:textId="77777777" w:rsidTr="001C1CC1">
        <w:trPr>
          <w:trHeight w:val="590"/>
        </w:trPr>
        <w:tc>
          <w:tcPr>
            <w:tcW w:w="3620" w:type="dxa"/>
          </w:tcPr>
          <w:p w14:paraId="0A88BB59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80B05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1" w:type="dxa"/>
            <w:shd w:val="clear" w:color="auto" w:fill="auto"/>
          </w:tcPr>
          <w:p w14:paraId="101B867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4.1 (12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B015A1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DEB0C2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4 (7.7)</w:t>
            </w:r>
          </w:p>
        </w:tc>
        <w:tc>
          <w:tcPr>
            <w:tcW w:w="2410" w:type="dxa"/>
          </w:tcPr>
          <w:p w14:paraId="4D3E63E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5 (12.4)</w:t>
            </w:r>
          </w:p>
        </w:tc>
        <w:tc>
          <w:tcPr>
            <w:tcW w:w="1559" w:type="dxa"/>
          </w:tcPr>
          <w:p w14:paraId="6D8A603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1679639F" w14:textId="77777777" w:rsidTr="001C1CC1">
        <w:trPr>
          <w:trHeight w:val="439"/>
        </w:trPr>
        <w:tc>
          <w:tcPr>
            <w:tcW w:w="3620" w:type="dxa"/>
          </w:tcPr>
          <w:p w14:paraId="3A9A1A16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Weight for gestational age</w:t>
            </w:r>
          </w:p>
        </w:tc>
        <w:tc>
          <w:tcPr>
            <w:tcW w:w="2041" w:type="dxa"/>
            <w:shd w:val="clear" w:color="auto" w:fill="auto"/>
          </w:tcPr>
          <w:p w14:paraId="44E7892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185316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DC4F18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773330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791DC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90E43" w:rsidRPr="0077298B" w14:paraId="443EACA4" w14:textId="77777777" w:rsidTr="001C1CC1">
        <w:trPr>
          <w:trHeight w:val="439"/>
        </w:trPr>
        <w:tc>
          <w:tcPr>
            <w:tcW w:w="3620" w:type="dxa"/>
          </w:tcPr>
          <w:p w14:paraId="49EF80EF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2372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-2 SD</w:t>
            </w:r>
          </w:p>
        </w:tc>
        <w:tc>
          <w:tcPr>
            <w:tcW w:w="2041" w:type="dxa"/>
            <w:shd w:val="clear" w:color="auto" w:fill="auto"/>
          </w:tcPr>
          <w:p w14:paraId="157B97D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25.6 (14.4) 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417CA21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56332C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5 (8.0)</w:t>
            </w:r>
          </w:p>
        </w:tc>
        <w:tc>
          <w:tcPr>
            <w:tcW w:w="2410" w:type="dxa"/>
          </w:tcPr>
          <w:p w14:paraId="29A0081C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7 (6.2)</w:t>
            </w:r>
          </w:p>
        </w:tc>
        <w:tc>
          <w:tcPr>
            <w:tcW w:w="1559" w:type="dxa"/>
          </w:tcPr>
          <w:p w14:paraId="7B63F1C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3C6D4BE2" w14:textId="77777777" w:rsidTr="001C1CC1">
        <w:trPr>
          <w:trHeight w:val="439"/>
        </w:trPr>
        <w:tc>
          <w:tcPr>
            <w:tcW w:w="3620" w:type="dxa"/>
          </w:tcPr>
          <w:p w14:paraId="3371F183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AF19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-2 SD to +2 SD</w:t>
            </w:r>
          </w:p>
        </w:tc>
        <w:tc>
          <w:tcPr>
            <w:tcW w:w="2041" w:type="dxa"/>
            <w:shd w:val="clear" w:color="auto" w:fill="auto"/>
          </w:tcPr>
          <w:p w14:paraId="17227D1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3 (15.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125389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BF8C7E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00 (91.3)</w:t>
            </w:r>
          </w:p>
        </w:tc>
        <w:tc>
          <w:tcPr>
            <w:tcW w:w="2410" w:type="dxa"/>
          </w:tcPr>
          <w:p w14:paraId="0219DAF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03 (92.0)</w:t>
            </w:r>
          </w:p>
        </w:tc>
        <w:tc>
          <w:tcPr>
            <w:tcW w:w="1559" w:type="dxa"/>
          </w:tcPr>
          <w:p w14:paraId="34F1D46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7B244EFC" w14:textId="77777777" w:rsidTr="001C1CC1">
        <w:trPr>
          <w:trHeight w:val="577"/>
        </w:trPr>
        <w:tc>
          <w:tcPr>
            <w:tcW w:w="3620" w:type="dxa"/>
          </w:tcPr>
          <w:p w14:paraId="4804E1E3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5A918F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gt;+2 SD</w:t>
            </w:r>
          </w:p>
        </w:tc>
        <w:tc>
          <w:tcPr>
            <w:tcW w:w="2041" w:type="dxa"/>
            <w:shd w:val="clear" w:color="auto" w:fill="auto"/>
          </w:tcPr>
          <w:p w14:paraId="738F21D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1.2 (22.0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55114D5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3D079D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2410" w:type="dxa"/>
          </w:tcPr>
          <w:p w14:paraId="3FDEFD4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8 (1.8)</w:t>
            </w:r>
          </w:p>
        </w:tc>
        <w:tc>
          <w:tcPr>
            <w:tcW w:w="1559" w:type="dxa"/>
          </w:tcPr>
          <w:p w14:paraId="68A7744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52F7EC2E" w14:textId="77777777" w:rsidTr="001C1CC1">
        <w:trPr>
          <w:trHeight w:val="439"/>
        </w:trPr>
        <w:tc>
          <w:tcPr>
            <w:tcW w:w="3620" w:type="dxa"/>
          </w:tcPr>
          <w:p w14:paraId="3AF7042C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2041" w:type="dxa"/>
            <w:shd w:val="clear" w:color="auto" w:fill="auto"/>
          </w:tcPr>
          <w:p w14:paraId="3167D1B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6E643F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ACAEBD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C69A7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203E0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</w:tr>
      <w:tr w:rsidR="00290E43" w:rsidRPr="0077298B" w14:paraId="5D2E27DD" w14:textId="77777777" w:rsidTr="001C1CC1">
        <w:trPr>
          <w:trHeight w:val="424"/>
        </w:trPr>
        <w:tc>
          <w:tcPr>
            <w:tcW w:w="3620" w:type="dxa"/>
          </w:tcPr>
          <w:p w14:paraId="0C2C7A8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644E6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2041" w:type="dxa"/>
            <w:shd w:val="clear" w:color="auto" w:fill="auto"/>
          </w:tcPr>
          <w:p w14:paraId="6B6DDE9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7.6 (20.7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100C85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61316D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0 (6.8)</w:t>
            </w:r>
          </w:p>
        </w:tc>
        <w:tc>
          <w:tcPr>
            <w:tcW w:w="2410" w:type="dxa"/>
          </w:tcPr>
          <w:p w14:paraId="655EF59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6 (3.7)</w:t>
            </w:r>
          </w:p>
        </w:tc>
        <w:tc>
          <w:tcPr>
            <w:tcW w:w="1559" w:type="dxa"/>
          </w:tcPr>
          <w:p w14:paraId="07016FE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90E43" w:rsidRPr="0077298B" w14:paraId="1A167C1B" w14:textId="77777777" w:rsidTr="001C1CC1">
        <w:trPr>
          <w:trHeight w:val="574"/>
        </w:trPr>
        <w:tc>
          <w:tcPr>
            <w:tcW w:w="3620" w:type="dxa"/>
          </w:tcPr>
          <w:p w14:paraId="4EBC1F4D" w14:textId="77777777" w:rsidR="00290E43" w:rsidRPr="0077298B" w:rsidRDefault="00290E43" w:rsidP="001C1CC1">
            <w:pPr>
              <w:ind w:left="260" w:right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2209BAE5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eastAsia="Arial Unicode MS" w:hAnsi="Times New Roman" w:cs="Times New Roman"/>
                <w:sz w:val="20"/>
                <w:szCs w:val="20"/>
              </w:rPr>
              <w:t>≥37 weeks</w:t>
            </w:r>
          </w:p>
        </w:tc>
        <w:tc>
          <w:tcPr>
            <w:tcW w:w="2041" w:type="dxa"/>
            <w:shd w:val="clear" w:color="auto" w:fill="auto"/>
          </w:tcPr>
          <w:p w14:paraId="6A53A89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3 (15.4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2676F0E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C03F40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09 (93.2)</w:t>
            </w:r>
          </w:p>
        </w:tc>
        <w:tc>
          <w:tcPr>
            <w:tcW w:w="2410" w:type="dxa"/>
          </w:tcPr>
          <w:p w14:paraId="7EB4A56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2 (96.4)</w:t>
            </w:r>
          </w:p>
        </w:tc>
        <w:tc>
          <w:tcPr>
            <w:tcW w:w="1559" w:type="dxa"/>
          </w:tcPr>
          <w:p w14:paraId="733A2E7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733FF269" w14:textId="77777777" w:rsidTr="001C1CC1">
        <w:trPr>
          <w:trHeight w:val="439"/>
        </w:trPr>
        <w:tc>
          <w:tcPr>
            <w:tcW w:w="3620" w:type="dxa"/>
          </w:tcPr>
          <w:p w14:paraId="6BA3D3AD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Season of blood draw</w:t>
            </w:r>
          </w:p>
        </w:tc>
        <w:tc>
          <w:tcPr>
            <w:tcW w:w="2041" w:type="dxa"/>
            <w:shd w:val="clear" w:color="auto" w:fill="auto"/>
          </w:tcPr>
          <w:p w14:paraId="06FC72B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1DC9621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1C5127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62B16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3CA98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</w:tr>
      <w:tr w:rsidR="00290E43" w:rsidRPr="0077298B" w14:paraId="4319C3AB" w14:textId="77777777" w:rsidTr="001C1CC1">
        <w:trPr>
          <w:trHeight w:val="439"/>
        </w:trPr>
        <w:tc>
          <w:tcPr>
            <w:tcW w:w="3620" w:type="dxa"/>
          </w:tcPr>
          <w:p w14:paraId="77438E97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23F26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2041" w:type="dxa"/>
            <w:shd w:val="clear" w:color="auto" w:fill="auto"/>
          </w:tcPr>
          <w:p w14:paraId="37FD7E3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2.9 (12.0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12E066C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5D4268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38 (31.2)</w:t>
            </w:r>
          </w:p>
        </w:tc>
        <w:tc>
          <w:tcPr>
            <w:tcW w:w="2410" w:type="dxa"/>
          </w:tcPr>
          <w:p w14:paraId="76D7E0E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4 (28.1)</w:t>
            </w:r>
          </w:p>
        </w:tc>
        <w:tc>
          <w:tcPr>
            <w:tcW w:w="1559" w:type="dxa"/>
          </w:tcPr>
          <w:p w14:paraId="52DB535C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30B87EC9" w14:textId="77777777" w:rsidTr="001C1CC1">
        <w:trPr>
          <w:trHeight w:val="439"/>
        </w:trPr>
        <w:tc>
          <w:tcPr>
            <w:tcW w:w="3620" w:type="dxa"/>
          </w:tcPr>
          <w:p w14:paraId="4E74496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06C19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2041" w:type="dxa"/>
            <w:shd w:val="clear" w:color="auto" w:fill="auto"/>
          </w:tcPr>
          <w:p w14:paraId="02AFF51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1.4 (19.4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33595BE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628694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15 (26.0)</w:t>
            </w:r>
          </w:p>
        </w:tc>
        <w:tc>
          <w:tcPr>
            <w:tcW w:w="2410" w:type="dxa"/>
          </w:tcPr>
          <w:p w14:paraId="575B423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02 (23.1)</w:t>
            </w:r>
          </w:p>
        </w:tc>
        <w:tc>
          <w:tcPr>
            <w:tcW w:w="1559" w:type="dxa"/>
          </w:tcPr>
          <w:p w14:paraId="630778F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65EAB844" w14:textId="77777777" w:rsidTr="001C1CC1">
        <w:trPr>
          <w:trHeight w:val="439"/>
        </w:trPr>
        <w:tc>
          <w:tcPr>
            <w:tcW w:w="3620" w:type="dxa"/>
          </w:tcPr>
          <w:p w14:paraId="30E4C3C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8870F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2041" w:type="dxa"/>
            <w:shd w:val="clear" w:color="auto" w:fill="auto"/>
          </w:tcPr>
          <w:p w14:paraId="3AA2206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4.5 (14.7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8C1834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2D62AA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93 (21.0)</w:t>
            </w:r>
          </w:p>
        </w:tc>
        <w:tc>
          <w:tcPr>
            <w:tcW w:w="2410" w:type="dxa"/>
          </w:tcPr>
          <w:p w14:paraId="5D2F769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04 (23.5)</w:t>
            </w:r>
          </w:p>
        </w:tc>
        <w:tc>
          <w:tcPr>
            <w:tcW w:w="1559" w:type="dxa"/>
          </w:tcPr>
          <w:p w14:paraId="00E4D5CD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1059D984" w14:textId="77777777" w:rsidTr="001C1CC1">
        <w:trPr>
          <w:trHeight w:val="529"/>
        </w:trPr>
        <w:tc>
          <w:tcPr>
            <w:tcW w:w="3620" w:type="dxa"/>
          </w:tcPr>
          <w:p w14:paraId="78ABFBA4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1C04E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2041" w:type="dxa"/>
            <w:shd w:val="clear" w:color="auto" w:fill="auto"/>
          </w:tcPr>
          <w:p w14:paraId="079B68C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23.5 (14.5) 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700E3D5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D53A67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97 (21.9)</w:t>
            </w:r>
          </w:p>
        </w:tc>
        <w:tc>
          <w:tcPr>
            <w:tcW w:w="2410" w:type="dxa"/>
          </w:tcPr>
          <w:p w14:paraId="3D26134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12 (25.3)</w:t>
            </w:r>
          </w:p>
        </w:tc>
        <w:tc>
          <w:tcPr>
            <w:tcW w:w="1559" w:type="dxa"/>
          </w:tcPr>
          <w:p w14:paraId="78BD470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4BE1492A" w14:textId="77777777" w:rsidTr="001C1CC1">
        <w:trPr>
          <w:trHeight w:val="439"/>
        </w:trPr>
        <w:tc>
          <w:tcPr>
            <w:tcW w:w="3620" w:type="dxa"/>
          </w:tcPr>
          <w:p w14:paraId="61FA6302" w14:textId="77777777" w:rsidR="00290E43" w:rsidRPr="0077298B" w:rsidRDefault="00290E43" w:rsidP="001C1CC1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Apgar Score</w:t>
            </w:r>
          </w:p>
        </w:tc>
        <w:tc>
          <w:tcPr>
            <w:tcW w:w="2041" w:type="dxa"/>
            <w:shd w:val="clear" w:color="auto" w:fill="auto"/>
          </w:tcPr>
          <w:p w14:paraId="5DB53D8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0D077E2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37E700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49CDE0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FE03B7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90E43" w:rsidRPr="0077298B" w14:paraId="13682D62" w14:textId="77777777" w:rsidTr="001C1CC1">
        <w:trPr>
          <w:trHeight w:val="439"/>
        </w:trPr>
        <w:tc>
          <w:tcPr>
            <w:tcW w:w="3620" w:type="dxa"/>
          </w:tcPr>
          <w:p w14:paraId="1CC0A74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D17AC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–6</w:t>
            </w:r>
          </w:p>
        </w:tc>
        <w:tc>
          <w:tcPr>
            <w:tcW w:w="2041" w:type="dxa"/>
            <w:shd w:val="clear" w:color="auto" w:fill="auto"/>
          </w:tcPr>
          <w:p w14:paraId="2DE1D7A9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4.6 (11.4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4C1B2E6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9CF441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 (9.3)</w:t>
            </w:r>
          </w:p>
        </w:tc>
        <w:tc>
          <w:tcPr>
            <w:tcW w:w="2410" w:type="dxa"/>
          </w:tcPr>
          <w:p w14:paraId="2F73DBB5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9 (6.6)</w:t>
            </w:r>
          </w:p>
        </w:tc>
        <w:tc>
          <w:tcPr>
            <w:tcW w:w="1559" w:type="dxa"/>
          </w:tcPr>
          <w:p w14:paraId="0AC06ED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3868836E" w14:textId="77777777" w:rsidTr="001C1CC1">
        <w:trPr>
          <w:trHeight w:val="437"/>
        </w:trPr>
        <w:tc>
          <w:tcPr>
            <w:tcW w:w="3620" w:type="dxa"/>
          </w:tcPr>
          <w:p w14:paraId="1EA1B9D5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2E0D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7–10</w:t>
            </w:r>
          </w:p>
        </w:tc>
        <w:tc>
          <w:tcPr>
            <w:tcW w:w="2041" w:type="dxa"/>
            <w:shd w:val="clear" w:color="auto" w:fill="auto"/>
          </w:tcPr>
          <w:p w14:paraId="155793DC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5.4 (15.8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5BD021E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AB1A9F4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8 (90.7)</w:t>
            </w:r>
          </w:p>
        </w:tc>
        <w:tc>
          <w:tcPr>
            <w:tcW w:w="2410" w:type="dxa"/>
          </w:tcPr>
          <w:p w14:paraId="6CD1EC5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09 (93.4)</w:t>
            </w:r>
          </w:p>
        </w:tc>
        <w:tc>
          <w:tcPr>
            <w:tcW w:w="1559" w:type="dxa"/>
          </w:tcPr>
          <w:p w14:paraId="4C642191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43" w:rsidRPr="0077298B" w14:paraId="5140E673" w14:textId="77777777" w:rsidTr="001C1CC1">
        <w:trPr>
          <w:trHeight w:val="619"/>
        </w:trPr>
        <w:tc>
          <w:tcPr>
            <w:tcW w:w="3620" w:type="dxa"/>
            <w:tcBorders>
              <w:bottom w:val="single" w:sz="4" w:space="0" w:color="auto"/>
            </w:tcBorders>
          </w:tcPr>
          <w:p w14:paraId="1C86DEF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237E11" w14:textId="77777777" w:rsidR="00290E43" w:rsidRPr="0077298B" w:rsidRDefault="00290E43" w:rsidP="001C1CC1">
            <w:pPr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Continous variabl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5A84D0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 estimate (SE)</w:t>
            </w:r>
          </w:p>
        </w:tc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10E1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21A679CD" w14:textId="77777777" w:rsidR="00290E43" w:rsidRPr="0077298B" w:rsidRDefault="00290E43" w:rsidP="001C1CC1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9B611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E8DBB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90E43" w:rsidRPr="0077298B" w14:paraId="38A6239C" w14:textId="77777777" w:rsidTr="001C1CC1">
        <w:trPr>
          <w:trHeight w:val="619"/>
        </w:trPr>
        <w:tc>
          <w:tcPr>
            <w:tcW w:w="3620" w:type="dxa"/>
          </w:tcPr>
          <w:p w14:paraId="41D598C1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1E8D3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2041" w:type="dxa"/>
            <w:shd w:val="clear" w:color="auto" w:fill="auto"/>
          </w:tcPr>
          <w:p w14:paraId="735DAFC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1 (0.005)</w:t>
            </w:r>
          </w:p>
        </w:tc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</w:tcPr>
          <w:p w14:paraId="6C2D7048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6397843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7.9 (5.6)</w:t>
            </w:r>
          </w:p>
        </w:tc>
        <w:tc>
          <w:tcPr>
            <w:tcW w:w="2410" w:type="dxa"/>
          </w:tcPr>
          <w:p w14:paraId="05C770CB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8.5 (5.5)</w:t>
            </w:r>
          </w:p>
        </w:tc>
        <w:tc>
          <w:tcPr>
            <w:tcW w:w="1559" w:type="dxa"/>
          </w:tcPr>
          <w:p w14:paraId="4F3ED60A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90E43" w:rsidRPr="0077298B" w14:paraId="6D280AC5" w14:textId="77777777" w:rsidTr="001C1CC1">
        <w:trPr>
          <w:trHeight w:val="619"/>
        </w:trPr>
        <w:tc>
          <w:tcPr>
            <w:tcW w:w="3620" w:type="dxa"/>
            <w:tcBorders>
              <w:bottom w:val="single" w:sz="4" w:space="0" w:color="auto"/>
            </w:tcBorders>
          </w:tcPr>
          <w:p w14:paraId="58B0F9AD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7522B" w14:textId="77777777" w:rsidR="00290E43" w:rsidRPr="0077298B" w:rsidRDefault="00290E43" w:rsidP="001C1CC1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stational week of blood draw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14:paraId="4EC7F9D0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 (0.005)</w:t>
            </w:r>
          </w:p>
        </w:tc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77142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4650E2DE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5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1C3C16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5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39DEDF" w14:textId="77777777" w:rsidR="00290E43" w:rsidRPr="0077298B" w:rsidRDefault="00290E43" w:rsidP="001C1CC1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</w:tbl>
    <w:p w14:paraId="343207C6" w14:textId="77777777" w:rsidR="00290E43" w:rsidRPr="0077298B" w:rsidRDefault="00290E43" w:rsidP="00290E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E611975" w14:textId="77777777" w:rsidR="00290E43" w:rsidRPr="0077298B" w:rsidRDefault="00290E43" w:rsidP="00290E4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sz w:val="20"/>
          <w:szCs w:val="20"/>
          <w:lang w:val="en-US"/>
        </w:rPr>
        <w:t>*Analysis performed with log-transformed vitamin D levels due to a skewed distribution.</w:t>
      </w:r>
    </w:p>
    <w:p w14:paraId="6E1A983C" w14:textId="77777777" w:rsidR="00290E43" w:rsidRPr="0077298B" w:rsidRDefault="00290E43" w:rsidP="00290E4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-308), ICD-9 (291-316) or ICD-10 (F10-99, excluding maternal substance abuse diagnosis, </w:t>
      </w: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-308), ICD-9 (291-316) or ICD-10 (F10-99); </w:t>
      </w: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, 303, 304), ICD-9 (291, 292, 303,304,305) or ICD-10 (F10-19). Abbreviations: SES, socioeconomic status. SD, standard deviation. SE, standard error.</w:t>
      </w:r>
    </w:p>
    <w:p w14:paraId="0D4F2405" w14:textId="77777777" w:rsidR="00290E43" w:rsidRPr="0077298B" w:rsidRDefault="00290E43" w:rsidP="00290E4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sz w:val="20"/>
          <w:szCs w:val="20"/>
          <w:lang w:val="en-US"/>
        </w:rPr>
        <w:t>Maternal substance abuse comparison among controls not applicable due to no controls in group “yes”. Missing data: Maternal smoking 18 controls, 23 cases. Previous births 3 controls, 3 cases. Paternal psychiatric history 9 controls, 12 cases. Maternal SES 96 controls, 109 cases. Weight for gestational age, 5 controls, 5 cases. Gestational age 5 controls, 4 cases. Apgar score 5 controls, 4 cases. Season of blood draw 1 control, 0 cases. Gestational week of blood draw 6 controls, 4 cases.</w:t>
      </w:r>
    </w:p>
    <w:p w14:paraId="3543C563" w14:textId="2189E055" w:rsidR="00606AA6" w:rsidRPr="0077298B" w:rsidRDefault="00606AA6" w:rsidP="00054CD4">
      <w:pPr>
        <w:spacing w:before="240" w:after="240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lastRenderedPageBreak/>
        <w:t>S</w:t>
      </w:r>
      <w:r w:rsidR="007D73D2">
        <w:rPr>
          <w:rFonts w:ascii="Times New Roman" w:hAnsi="Times New Roman" w:cs="Times New Roman"/>
          <w:b/>
          <w:iCs/>
          <w:sz w:val="20"/>
          <w:szCs w:val="20"/>
          <w:lang w:val="en-US"/>
        </w:rPr>
        <w:t>1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Table </w:t>
      </w:r>
      <w:r w:rsidR="00290E43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>2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>: Relationship between</w:t>
      </w:r>
      <w:r w:rsidR="00835213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1)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covariates and maternal serum vitamin D </w:t>
      </w:r>
      <w:r w:rsidR="00E73A4E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>Finnish mothers</w:t>
      </w:r>
      <w:r w:rsidR="00B14CA2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to controls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, and </w:t>
      </w:r>
      <w:r w:rsidR="00835213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2) 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covariates and </w:t>
      </w:r>
      <w:r w:rsidR="00E73A4E"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language, coordination, scholastic and mixed developmental disorder </w:t>
      </w:r>
      <w:r w:rsidRPr="0077298B">
        <w:rPr>
          <w:rFonts w:ascii="Times New Roman" w:hAnsi="Times New Roman" w:cs="Times New Roman"/>
          <w:b/>
          <w:iCs/>
          <w:sz w:val="20"/>
          <w:szCs w:val="20"/>
          <w:lang w:val="en-US"/>
        </w:rPr>
        <w:t>diagnosis in case and control subjects.</w:t>
      </w:r>
    </w:p>
    <w:tbl>
      <w:tblPr>
        <w:tblStyle w:val="TableGridLight"/>
        <w:tblW w:w="12520" w:type="dxa"/>
        <w:tblLayout w:type="fixed"/>
        <w:tblLook w:val="0600" w:firstRow="0" w:lastRow="0" w:firstColumn="0" w:lastColumn="0" w:noHBand="1" w:noVBand="1"/>
      </w:tblPr>
      <w:tblGrid>
        <w:gridCol w:w="3621"/>
        <w:gridCol w:w="2043"/>
        <w:gridCol w:w="1511"/>
        <w:gridCol w:w="2034"/>
        <w:gridCol w:w="1894"/>
        <w:gridCol w:w="1417"/>
      </w:tblGrid>
      <w:tr w:rsidR="00127C40" w:rsidRPr="0077298B" w14:paraId="6283C0D1" w14:textId="77777777" w:rsidTr="0033114B">
        <w:trPr>
          <w:trHeight w:val="793"/>
        </w:trPr>
        <w:tc>
          <w:tcPr>
            <w:tcW w:w="3621" w:type="dxa"/>
            <w:tcBorders>
              <w:bottom w:val="single" w:sz="4" w:space="0" w:color="auto"/>
            </w:tcBorders>
          </w:tcPr>
          <w:p w14:paraId="7D3F87A1" w14:textId="77777777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2AB68" w14:textId="37AE05A0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riates and continuous</w:t>
            </w:r>
            <w:r w:rsidR="00D74940"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D among Finnish mothers to controls</w:t>
            </w:r>
          </w:p>
        </w:tc>
        <w:tc>
          <w:tcPr>
            <w:tcW w:w="5345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537389C" w14:textId="0E6D2521" w:rsidR="00127C40" w:rsidRPr="0077298B" w:rsidRDefault="00127C40" w:rsidP="00AB7498">
            <w:pPr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riates and outcome diagnos</w:t>
            </w:r>
            <w:r w:rsidR="00D74940"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</w:p>
        </w:tc>
      </w:tr>
      <w:tr w:rsidR="00127C40" w:rsidRPr="0077298B" w14:paraId="2A948B32" w14:textId="77777777" w:rsidTr="00127C40">
        <w:trPr>
          <w:trHeight w:val="793"/>
        </w:trPr>
        <w:tc>
          <w:tcPr>
            <w:tcW w:w="3621" w:type="dxa"/>
            <w:tcBorders>
              <w:bottom w:val="single" w:sz="4" w:space="0" w:color="auto"/>
            </w:tcBorders>
          </w:tcPr>
          <w:p w14:paraId="23EC3DA8" w14:textId="77777777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3CF3582" w14:textId="6039C94B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156FF546" w14:textId="63BB9C7B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Mean (SD)</w:t>
            </w:r>
          </w:p>
          <w:p w14:paraId="0F884EC0" w14:textId="77777777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  <w:p w14:paraId="368D7559" w14:textId="77777777" w:rsidR="00D74940" w:rsidRPr="0077298B" w:rsidRDefault="00D749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  <w:p w14:paraId="4F44AB1F" w14:textId="01766857" w:rsidR="00127C40" w:rsidRPr="0077298B" w:rsidRDefault="00D749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Nmol/l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87AEA" w14:textId="66988509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3896272A" w14:textId="28350B57" w:rsidR="00127C40" w:rsidRPr="0077298B" w:rsidRDefault="00127C40" w:rsidP="00AB7498">
            <w:pPr>
              <w:ind w:right="10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igrant mothers to cases (N=542)</w:t>
            </w:r>
          </w:p>
          <w:p w14:paraId="18E01044" w14:textId="3EDF2A2C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8862592" w14:textId="709BB894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nish mothers to controls (N=542)</w:t>
            </w:r>
          </w:p>
          <w:p w14:paraId="66DCCF73" w14:textId="7602DFCF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0F6B4F" w14:textId="7AFA6BD5" w:rsidR="00127C40" w:rsidRPr="0077298B" w:rsidRDefault="00127C40" w:rsidP="00127C40">
            <w:pPr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27C40" w:rsidRPr="0077298B" w14:paraId="561FFE15" w14:textId="77777777" w:rsidTr="00127C40">
        <w:trPr>
          <w:trHeight w:val="507"/>
        </w:trPr>
        <w:tc>
          <w:tcPr>
            <w:tcW w:w="3621" w:type="dxa"/>
            <w:tcBorders>
              <w:top w:val="single" w:sz="4" w:space="0" w:color="auto"/>
            </w:tcBorders>
          </w:tcPr>
          <w:p w14:paraId="1FACBA4F" w14:textId="77777777" w:rsidR="00127C40" w:rsidRPr="0077298B" w:rsidRDefault="00127C40" w:rsidP="00835213">
            <w:pPr>
              <w:spacing w:before="8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742491" w14:textId="77777777" w:rsidR="00127C40" w:rsidRPr="0077298B" w:rsidRDefault="00127C40" w:rsidP="00835213">
            <w:pPr>
              <w:spacing w:before="8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42ABAD89" w14:textId="52565FEF" w:rsidR="00127C40" w:rsidRPr="0077298B" w:rsidRDefault="00127C40" w:rsidP="00835213">
            <w:pPr>
              <w:spacing w:before="240"/>
              <w:ind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78B4A7" w14:textId="77777777" w:rsidR="00127C40" w:rsidRPr="0077298B" w:rsidRDefault="00127C40" w:rsidP="003F586C">
            <w:pP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DA46B18" w14:textId="77777777" w:rsidR="00127C40" w:rsidRPr="0077298B" w:rsidRDefault="00127C40" w:rsidP="003F586C">
            <w:pP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F3A3C4" w14:textId="1C138EB5" w:rsidR="00127C40" w:rsidRPr="0077298B" w:rsidRDefault="00127C40" w:rsidP="003F586C">
            <w:pP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</w:tcBorders>
          </w:tcPr>
          <w:p w14:paraId="0DDE5C31" w14:textId="77777777" w:rsidR="00127C40" w:rsidRPr="0077298B" w:rsidRDefault="00127C40" w:rsidP="0083521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268369F1" w14:textId="77777777" w:rsidR="00127C40" w:rsidRPr="0077298B" w:rsidRDefault="00127C40" w:rsidP="0083521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84077D" w14:textId="6153C8D3" w:rsidR="00127C40" w:rsidRPr="0077298B" w:rsidRDefault="00127C40" w:rsidP="0083521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0.001</w:t>
            </w:r>
          </w:p>
        </w:tc>
      </w:tr>
      <w:tr w:rsidR="00127C40" w:rsidRPr="0077298B" w14:paraId="40F6C5C0" w14:textId="77777777" w:rsidTr="00127C40">
        <w:trPr>
          <w:trHeight w:val="454"/>
        </w:trPr>
        <w:tc>
          <w:tcPr>
            <w:tcW w:w="3621" w:type="dxa"/>
          </w:tcPr>
          <w:p w14:paraId="246343E5" w14:textId="77777777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080FC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auto"/>
          </w:tcPr>
          <w:p w14:paraId="52D10063" w14:textId="6E84A5AC" w:rsidR="00127C40" w:rsidRPr="0077298B" w:rsidRDefault="008F506A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42.4 (19.1) 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373E810" w14:textId="1A0D2F6E" w:rsidR="00127C40" w:rsidRPr="0077298B" w:rsidRDefault="00127C40" w:rsidP="00D74940">
            <w:pPr>
              <w:spacing w:before="240"/>
              <w:ind w:left="102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009A8DBA" w14:textId="7A63C8A7" w:rsidR="00127C40" w:rsidRPr="0077298B" w:rsidRDefault="00127C40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01 (92.4)</w:t>
            </w:r>
          </w:p>
        </w:tc>
        <w:tc>
          <w:tcPr>
            <w:tcW w:w="1894" w:type="dxa"/>
          </w:tcPr>
          <w:p w14:paraId="443BB8DD" w14:textId="55676392" w:rsidR="00127C40" w:rsidRPr="0077298B" w:rsidRDefault="00D74940" w:rsidP="00D74940">
            <w:pPr>
              <w:spacing w:before="240"/>
              <w:ind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7C40" w:rsidRPr="0077298B">
              <w:rPr>
                <w:rFonts w:ascii="Times New Roman" w:hAnsi="Times New Roman" w:cs="Times New Roman"/>
                <w:sz w:val="20"/>
                <w:szCs w:val="20"/>
              </w:rPr>
              <w:t>445 (82.1)</w:t>
            </w:r>
          </w:p>
        </w:tc>
        <w:tc>
          <w:tcPr>
            <w:tcW w:w="1417" w:type="dxa"/>
          </w:tcPr>
          <w:p w14:paraId="422FDB24" w14:textId="616E9EA6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5704AB4B" w14:textId="77777777" w:rsidTr="00127C40">
        <w:trPr>
          <w:trHeight w:val="465"/>
        </w:trPr>
        <w:tc>
          <w:tcPr>
            <w:tcW w:w="3621" w:type="dxa"/>
          </w:tcPr>
          <w:p w14:paraId="560D3023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CA34D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auto"/>
          </w:tcPr>
          <w:p w14:paraId="4111B317" w14:textId="2BC5E82D" w:rsidR="00127C40" w:rsidRPr="0077298B" w:rsidRDefault="008F506A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.1 (19.5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627D435B" w14:textId="0CC9BCD3" w:rsidR="00127C40" w:rsidRPr="0077298B" w:rsidRDefault="00127C40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A8DF610" w14:textId="6A90F081" w:rsidR="00127C40" w:rsidRPr="0077298B" w:rsidRDefault="00127C40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8 (1.5)</w:t>
            </w:r>
          </w:p>
        </w:tc>
        <w:tc>
          <w:tcPr>
            <w:tcW w:w="1894" w:type="dxa"/>
          </w:tcPr>
          <w:p w14:paraId="3325B541" w14:textId="6AB035C7" w:rsidR="00127C40" w:rsidRPr="0077298B" w:rsidRDefault="00127C40" w:rsidP="00D74940">
            <w:pPr>
              <w:spacing w:before="240"/>
              <w:ind w:left="102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79 (14.6)</w:t>
            </w:r>
          </w:p>
        </w:tc>
        <w:tc>
          <w:tcPr>
            <w:tcW w:w="1417" w:type="dxa"/>
          </w:tcPr>
          <w:p w14:paraId="48A758C0" w14:textId="44BB9511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0FECF263" w14:textId="77777777" w:rsidTr="00127C40">
        <w:trPr>
          <w:trHeight w:val="16"/>
        </w:trPr>
        <w:tc>
          <w:tcPr>
            <w:tcW w:w="3621" w:type="dxa"/>
          </w:tcPr>
          <w:p w14:paraId="692C4B83" w14:textId="77777777" w:rsidR="00127C40" w:rsidRPr="0077298B" w:rsidRDefault="00127C40" w:rsidP="00AB7498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revious births</w:t>
            </w:r>
          </w:p>
        </w:tc>
        <w:tc>
          <w:tcPr>
            <w:tcW w:w="2043" w:type="dxa"/>
            <w:shd w:val="clear" w:color="auto" w:fill="auto"/>
          </w:tcPr>
          <w:p w14:paraId="6359D6AD" w14:textId="4EDB8F11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C9FEC32" w14:textId="38864ED9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6E34EE9D" w14:textId="3E9DC2DD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7FB2DC91" w14:textId="31F27C78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0BC4974C" w14:textId="603C6546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127C40" w:rsidRPr="0077298B" w14:paraId="4C495E8E" w14:textId="77777777" w:rsidTr="00127C40">
        <w:trPr>
          <w:trHeight w:val="46"/>
        </w:trPr>
        <w:tc>
          <w:tcPr>
            <w:tcW w:w="3621" w:type="dxa"/>
          </w:tcPr>
          <w:p w14:paraId="101B8726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C85B7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  <w:shd w:val="clear" w:color="auto" w:fill="auto"/>
          </w:tcPr>
          <w:p w14:paraId="604266D7" w14:textId="24F33825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7 (19.1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78698D29" w14:textId="398447AA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045946A6" w14:textId="7F8DE533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13 (39.3)</w:t>
            </w:r>
          </w:p>
        </w:tc>
        <w:tc>
          <w:tcPr>
            <w:tcW w:w="1894" w:type="dxa"/>
          </w:tcPr>
          <w:p w14:paraId="6FF7FF61" w14:textId="6DFDA7E0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18 (40.2)</w:t>
            </w:r>
          </w:p>
        </w:tc>
        <w:tc>
          <w:tcPr>
            <w:tcW w:w="1417" w:type="dxa"/>
          </w:tcPr>
          <w:p w14:paraId="180D2B78" w14:textId="454965C3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249FE393" w14:textId="77777777" w:rsidTr="00127C40">
        <w:trPr>
          <w:trHeight w:val="604"/>
        </w:trPr>
        <w:tc>
          <w:tcPr>
            <w:tcW w:w="3621" w:type="dxa"/>
          </w:tcPr>
          <w:p w14:paraId="35BD3DC3" w14:textId="77777777" w:rsidR="00127C40" w:rsidRPr="0077298B" w:rsidRDefault="00127C40" w:rsidP="00AB7498">
            <w:pPr>
              <w:ind w:left="260" w:right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37F722F4" w14:textId="77777777" w:rsidR="00127C40" w:rsidRPr="0077298B" w:rsidRDefault="00127C40" w:rsidP="00AB7498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eastAsia="Arial Unicode MS" w:hAnsi="Times New Roman" w:cs="Times New Roman"/>
                <w:sz w:val="20"/>
                <w:szCs w:val="20"/>
              </w:rPr>
              <w:t>≥ 1</w:t>
            </w:r>
          </w:p>
        </w:tc>
        <w:tc>
          <w:tcPr>
            <w:tcW w:w="2043" w:type="dxa"/>
            <w:shd w:val="clear" w:color="auto" w:fill="auto"/>
          </w:tcPr>
          <w:p w14:paraId="1F04BE90" w14:textId="36890A00" w:rsidR="00127C40" w:rsidRPr="0077298B" w:rsidRDefault="008F506A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.9 (19.1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5B9969FC" w14:textId="73102098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783BDF8" w14:textId="1BC28380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22 (59.4)</w:t>
            </w:r>
          </w:p>
        </w:tc>
        <w:tc>
          <w:tcPr>
            <w:tcW w:w="1894" w:type="dxa"/>
          </w:tcPr>
          <w:p w14:paraId="041B8945" w14:textId="371E3336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23 (59.6)</w:t>
            </w:r>
          </w:p>
        </w:tc>
        <w:tc>
          <w:tcPr>
            <w:tcW w:w="1417" w:type="dxa"/>
          </w:tcPr>
          <w:p w14:paraId="2F6DDC0E" w14:textId="01F5C4C6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61942E85" w14:textId="77777777" w:rsidTr="00127C40">
        <w:trPr>
          <w:trHeight w:val="499"/>
        </w:trPr>
        <w:tc>
          <w:tcPr>
            <w:tcW w:w="3621" w:type="dxa"/>
          </w:tcPr>
          <w:p w14:paraId="24EA33C1" w14:textId="77777777" w:rsidR="00127C40" w:rsidRPr="0077298B" w:rsidRDefault="00127C40" w:rsidP="00AB7498">
            <w:pPr>
              <w:ind w:left="-160" w:right="100" w:firstLine="2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D0332D" w14:textId="77777777" w:rsidR="00127C40" w:rsidRPr="0077298B" w:rsidRDefault="00127C40" w:rsidP="00AB7498">
            <w:pPr>
              <w:ind w:right="1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Maternal psychiatric history</w:t>
            </w:r>
            <w:r w:rsidRPr="00772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  <w:shd w:val="clear" w:color="auto" w:fill="auto"/>
          </w:tcPr>
          <w:p w14:paraId="19482ACE" w14:textId="1DF1778B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20B7E6F8" w14:textId="0410911D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A24868B" w14:textId="113A4A37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764A6327" w14:textId="05866E18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1ECAB526" w14:textId="43B0254A" w:rsidR="00127C40" w:rsidRPr="0077298B" w:rsidRDefault="00127C40" w:rsidP="00AB7498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27C40" w:rsidRPr="0077298B" w14:paraId="0D9074EB" w14:textId="77777777" w:rsidTr="00127C40">
        <w:trPr>
          <w:trHeight w:val="454"/>
        </w:trPr>
        <w:tc>
          <w:tcPr>
            <w:tcW w:w="3621" w:type="dxa"/>
          </w:tcPr>
          <w:p w14:paraId="0CC99B9B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34361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auto"/>
          </w:tcPr>
          <w:p w14:paraId="541CB14F" w14:textId="40B89F59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97 (18.7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8B7D645" w14:textId="25B05D1A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FA3D6DA" w14:textId="684A63BC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79 (88.4)</w:t>
            </w:r>
          </w:p>
        </w:tc>
        <w:tc>
          <w:tcPr>
            <w:tcW w:w="1894" w:type="dxa"/>
          </w:tcPr>
          <w:p w14:paraId="4B765577" w14:textId="40B6D9E8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65 (85.8)</w:t>
            </w:r>
          </w:p>
        </w:tc>
        <w:tc>
          <w:tcPr>
            <w:tcW w:w="1417" w:type="dxa"/>
          </w:tcPr>
          <w:p w14:paraId="15B9A234" w14:textId="043DDC01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0674A4F0" w14:textId="77777777" w:rsidTr="00127C40">
        <w:trPr>
          <w:trHeight w:val="514"/>
        </w:trPr>
        <w:tc>
          <w:tcPr>
            <w:tcW w:w="3621" w:type="dxa"/>
          </w:tcPr>
          <w:p w14:paraId="79E20E8B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4ED05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auto"/>
          </w:tcPr>
          <w:p w14:paraId="0515C2D8" w14:textId="06FBAE71" w:rsidR="00127C40" w:rsidRPr="0077298B" w:rsidRDefault="008F506A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7.97 (21.2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A4F0E92" w14:textId="414F0F8F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05EEC9D7" w14:textId="3776A64A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63 (11.6)</w:t>
            </w:r>
          </w:p>
        </w:tc>
        <w:tc>
          <w:tcPr>
            <w:tcW w:w="1894" w:type="dxa"/>
          </w:tcPr>
          <w:p w14:paraId="34C1E591" w14:textId="41D26A21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77 (14.2)</w:t>
            </w:r>
          </w:p>
        </w:tc>
        <w:tc>
          <w:tcPr>
            <w:tcW w:w="1417" w:type="dxa"/>
          </w:tcPr>
          <w:p w14:paraId="0D90C8D1" w14:textId="76007BFF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3B003687" w14:textId="77777777" w:rsidTr="00127C40">
        <w:trPr>
          <w:trHeight w:val="454"/>
        </w:trPr>
        <w:tc>
          <w:tcPr>
            <w:tcW w:w="3621" w:type="dxa"/>
          </w:tcPr>
          <w:p w14:paraId="43E848B4" w14:textId="77777777" w:rsidR="00127C40" w:rsidRPr="0077298B" w:rsidRDefault="00127C40" w:rsidP="00414085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Paternal psychiatric history</w:t>
            </w: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  <w:shd w:val="clear" w:color="auto" w:fill="auto"/>
          </w:tcPr>
          <w:p w14:paraId="413A001A" w14:textId="71F03C0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149698EF" w14:textId="26495D4F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075D5EC" w14:textId="7777777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894" w:type="dxa"/>
          </w:tcPr>
          <w:p w14:paraId="739CBB6A" w14:textId="7777777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417" w:type="dxa"/>
          </w:tcPr>
          <w:p w14:paraId="5ECEB4F0" w14:textId="38332526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</w:tr>
      <w:tr w:rsidR="00127C40" w:rsidRPr="0077298B" w14:paraId="179FE6BD" w14:textId="77777777" w:rsidTr="00127C40">
        <w:trPr>
          <w:trHeight w:val="454"/>
        </w:trPr>
        <w:tc>
          <w:tcPr>
            <w:tcW w:w="3621" w:type="dxa"/>
          </w:tcPr>
          <w:p w14:paraId="12389CA2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DA02F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auto"/>
          </w:tcPr>
          <w:p w14:paraId="715700CA" w14:textId="0B3C875E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6 (19.2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5832C8E3" w14:textId="6EE019E8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F519C56" w14:textId="4A69019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61 (85.0)</w:t>
            </w:r>
          </w:p>
        </w:tc>
        <w:tc>
          <w:tcPr>
            <w:tcW w:w="1894" w:type="dxa"/>
          </w:tcPr>
          <w:p w14:paraId="68E749FC" w14:textId="0BA5D04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68 (86.3)</w:t>
            </w:r>
          </w:p>
        </w:tc>
        <w:tc>
          <w:tcPr>
            <w:tcW w:w="1417" w:type="dxa"/>
          </w:tcPr>
          <w:p w14:paraId="0C0E31F9" w14:textId="5B18A508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36C906A7" w14:textId="77777777" w:rsidTr="00127C40">
        <w:trPr>
          <w:trHeight w:val="529"/>
        </w:trPr>
        <w:tc>
          <w:tcPr>
            <w:tcW w:w="3621" w:type="dxa"/>
          </w:tcPr>
          <w:p w14:paraId="6C63ACDC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B69B6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auto"/>
          </w:tcPr>
          <w:p w14:paraId="50433346" w14:textId="5106B65C" w:rsidR="00127C40" w:rsidRPr="0077298B" w:rsidRDefault="008F506A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8.0 (17.7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CF20C88" w14:textId="2B33F18C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CD7A2A3" w14:textId="553FA33B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66 (12.2)</w:t>
            </w:r>
          </w:p>
        </w:tc>
        <w:tc>
          <w:tcPr>
            <w:tcW w:w="1894" w:type="dxa"/>
          </w:tcPr>
          <w:p w14:paraId="678709E6" w14:textId="733368DD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67 (12.4)</w:t>
            </w:r>
          </w:p>
        </w:tc>
        <w:tc>
          <w:tcPr>
            <w:tcW w:w="1417" w:type="dxa"/>
          </w:tcPr>
          <w:p w14:paraId="4293AFB8" w14:textId="398A20C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4C17A03F" w14:textId="77777777" w:rsidTr="00127C40">
        <w:trPr>
          <w:trHeight w:val="454"/>
        </w:trPr>
        <w:tc>
          <w:tcPr>
            <w:tcW w:w="3621" w:type="dxa"/>
          </w:tcPr>
          <w:p w14:paraId="59110238" w14:textId="77777777" w:rsidR="00127C40" w:rsidRPr="0077298B" w:rsidRDefault="00127C40" w:rsidP="00414085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ternal SES</w:t>
            </w:r>
          </w:p>
        </w:tc>
        <w:tc>
          <w:tcPr>
            <w:tcW w:w="2043" w:type="dxa"/>
            <w:shd w:val="clear" w:color="auto" w:fill="auto"/>
          </w:tcPr>
          <w:p w14:paraId="7C8EF81B" w14:textId="49FAE2F2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6505C30" w14:textId="68B375ED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3ED6897" w14:textId="6B9B6E89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05D249D1" w14:textId="3C92ED0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6F668C0C" w14:textId="3F623A6B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7C40" w:rsidRPr="0077298B" w14:paraId="142D26A0" w14:textId="77777777" w:rsidTr="00127C40">
        <w:trPr>
          <w:trHeight w:val="454"/>
        </w:trPr>
        <w:tc>
          <w:tcPr>
            <w:tcW w:w="3621" w:type="dxa"/>
          </w:tcPr>
          <w:p w14:paraId="416B5C57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24C12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Upper white collar</w:t>
            </w:r>
          </w:p>
        </w:tc>
        <w:tc>
          <w:tcPr>
            <w:tcW w:w="2043" w:type="dxa"/>
            <w:shd w:val="clear" w:color="auto" w:fill="auto"/>
          </w:tcPr>
          <w:p w14:paraId="0EED3FE9" w14:textId="6783DF09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9 (19.6) 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47E82D2A" w14:textId="13E1948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311976E8" w14:textId="51EE567B" w:rsidR="00127C40" w:rsidRPr="0077298B" w:rsidRDefault="00127C40" w:rsidP="00414085">
            <w:pPr>
              <w:spacing w:before="240"/>
              <w:ind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 14 (2.6)</w:t>
            </w:r>
          </w:p>
        </w:tc>
        <w:tc>
          <w:tcPr>
            <w:tcW w:w="1894" w:type="dxa"/>
          </w:tcPr>
          <w:p w14:paraId="38F3632B" w14:textId="75D9C5E2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18.8)</w:t>
            </w:r>
          </w:p>
        </w:tc>
        <w:tc>
          <w:tcPr>
            <w:tcW w:w="1417" w:type="dxa"/>
          </w:tcPr>
          <w:p w14:paraId="6C304DFF" w14:textId="04891EB5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0E0C3E54" w14:textId="77777777" w:rsidTr="00127C40">
        <w:trPr>
          <w:trHeight w:val="469"/>
        </w:trPr>
        <w:tc>
          <w:tcPr>
            <w:tcW w:w="3621" w:type="dxa"/>
          </w:tcPr>
          <w:p w14:paraId="232F8CB0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4F721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Lower white collar</w:t>
            </w:r>
          </w:p>
        </w:tc>
        <w:tc>
          <w:tcPr>
            <w:tcW w:w="2043" w:type="dxa"/>
            <w:shd w:val="clear" w:color="auto" w:fill="auto"/>
          </w:tcPr>
          <w:p w14:paraId="74F999DB" w14:textId="2DF1A966" w:rsidR="00127C40" w:rsidRPr="0077298B" w:rsidRDefault="008F506A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 (18.4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551F5B01" w14:textId="63B3792B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EF31798" w14:textId="69E23240" w:rsidR="00127C40" w:rsidRPr="0077298B" w:rsidRDefault="00127C40" w:rsidP="0067370C">
            <w:pPr>
              <w:spacing w:before="240"/>
              <w:ind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  54 (10.0)</w:t>
            </w:r>
          </w:p>
        </w:tc>
        <w:tc>
          <w:tcPr>
            <w:tcW w:w="1894" w:type="dxa"/>
          </w:tcPr>
          <w:p w14:paraId="3EDD0114" w14:textId="3E895D8C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31 (42.6)</w:t>
            </w:r>
          </w:p>
        </w:tc>
        <w:tc>
          <w:tcPr>
            <w:tcW w:w="1417" w:type="dxa"/>
          </w:tcPr>
          <w:p w14:paraId="3F7F3475" w14:textId="58232C70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16DC50A5" w14:textId="77777777" w:rsidTr="00127C40">
        <w:trPr>
          <w:trHeight w:val="454"/>
        </w:trPr>
        <w:tc>
          <w:tcPr>
            <w:tcW w:w="3621" w:type="dxa"/>
          </w:tcPr>
          <w:p w14:paraId="06BFDD7B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07DAC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Blue collar</w:t>
            </w:r>
          </w:p>
        </w:tc>
        <w:tc>
          <w:tcPr>
            <w:tcW w:w="2043" w:type="dxa"/>
            <w:shd w:val="clear" w:color="auto" w:fill="auto"/>
          </w:tcPr>
          <w:p w14:paraId="6D01D59F" w14:textId="10DC9AF2" w:rsidR="00127C40" w:rsidRPr="0077298B" w:rsidRDefault="008F506A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19.3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E391663" w14:textId="7A73B6F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F1CB3B9" w14:textId="2413A96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64 (11.8)</w:t>
            </w:r>
          </w:p>
        </w:tc>
        <w:tc>
          <w:tcPr>
            <w:tcW w:w="1894" w:type="dxa"/>
          </w:tcPr>
          <w:p w14:paraId="7B279F4A" w14:textId="36D693CF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86 (15.9)</w:t>
            </w:r>
          </w:p>
        </w:tc>
        <w:tc>
          <w:tcPr>
            <w:tcW w:w="1417" w:type="dxa"/>
          </w:tcPr>
          <w:p w14:paraId="3A16C6FB" w14:textId="5E2E38C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711A6ABE" w14:textId="77777777" w:rsidTr="00127C40">
        <w:trPr>
          <w:trHeight w:val="604"/>
        </w:trPr>
        <w:tc>
          <w:tcPr>
            <w:tcW w:w="3621" w:type="dxa"/>
          </w:tcPr>
          <w:p w14:paraId="1D0E8C08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ECA53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043" w:type="dxa"/>
            <w:shd w:val="clear" w:color="auto" w:fill="auto"/>
          </w:tcPr>
          <w:p w14:paraId="0244AD92" w14:textId="1DD05290" w:rsidR="00127C40" w:rsidRPr="0077298B" w:rsidRDefault="008F506A" w:rsidP="00B14CA2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 (19.7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777FB2D2" w14:textId="0E0524AB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8FC0E1C" w14:textId="280D58CB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68 (49.4)</w:t>
            </w:r>
          </w:p>
        </w:tc>
        <w:tc>
          <w:tcPr>
            <w:tcW w:w="1894" w:type="dxa"/>
          </w:tcPr>
          <w:p w14:paraId="78B630B2" w14:textId="60F13EC5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15.9)</w:t>
            </w:r>
          </w:p>
        </w:tc>
        <w:tc>
          <w:tcPr>
            <w:tcW w:w="1417" w:type="dxa"/>
          </w:tcPr>
          <w:p w14:paraId="0077057E" w14:textId="3081EBC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27C40" w:rsidRPr="0077298B" w14:paraId="6B4C7AE3" w14:textId="77777777" w:rsidTr="00127C40">
        <w:trPr>
          <w:trHeight w:val="466"/>
        </w:trPr>
        <w:tc>
          <w:tcPr>
            <w:tcW w:w="3621" w:type="dxa"/>
          </w:tcPr>
          <w:p w14:paraId="1D7DEF2A" w14:textId="69E6B3BF" w:rsidR="00127C40" w:rsidRPr="0077298B" w:rsidRDefault="00127C40" w:rsidP="00414085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substance abuse</w:t>
            </w:r>
            <w:r w:rsidRPr="007729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43" w:type="dxa"/>
            <w:shd w:val="clear" w:color="auto" w:fill="auto"/>
          </w:tcPr>
          <w:p w14:paraId="034CF21B" w14:textId="64806BFA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2943A2DF" w14:textId="1D653C36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2CC14E3" w14:textId="7102D138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894" w:type="dxa"/>
          </w:tcPr>
          <w:p w14:paraId="0A4A1412" w14:textId="3AA89903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</w:tcPr>
          <w:p w14:paraId="56F0B494" w14:textId="7BF58BF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</w:p>
        </w:tc>
      </w:tr>
      <w:tr w:rsidR="00127C40" w:rsidRPr="0077298B" w14:paraId="52DBF42E" w14:textId="77777777" w:rsidTr="00127C40">
        <w:trPr>
          <w:trHeight w:val="325"/>
        </w:trPr>
        <w:tc>
          <w:tcPr>
            <w:tcW w:w="3621" w:type="dxa"/>
          </w:tcPr>
          <w:p w14:paraId="70135098" w14:textId="77777777" w:rsidR="00127C40" w:rsidRPr="0077298B" w:rsidRDefault="00127C40" w:rsidP="00414085">
            <w:pPr>
              <w:ind w:left="32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7DA6B" w14:textId="77777777" w:rsidR="00127C40" w:rsidRPr="0077298B" w:rsidRDefault="00127C40" w:rsidP="00414085">
            <w:pPr>
              <w:ind w:left="32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auto"/>
          </w:tcPr>
          <w:p w14:paraId="385316CF" w14:textId="6FE299C9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3 (19.1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4E5598D5" w14:textId="64DFED69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4D4FF9E" w14:textId="775FD868" w:rsidR="00127C40" w:rsidRPr="0077298B" w:rsidRDefault="003A4957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42 (100.0)</w:t>
            </w:r>
          </w:p>
        </w:tc>
        <w:tc>
          <w:tcPr>
            <w:tcW w:w="1894" w:type="dxa"/>
          </w:tcPr>
          <w:p w14:paraId="3A5F1AE1" w14:textId="39D60EB6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34 (98.5)</w:t>
            </w:r>
          </w:p>
        </w:tc>
        <w:tc>
          <w:tcPr>
            <w:tcW w:w="1417" w:type="dxa"/>
          </w:tcPr>
          <w:p w14:paraId="6D96F257" w14:textId="2649E57C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1412CB0E" w14:textId="77777777" w:rsidTr="00127C40">
        <w:trPr>
          <w:trHeight w:val="590"/>
        </w:trPr>
        <w:tc>
          <w:tcPr>
            <w:tcW w:w="3621" w:type="dxa"/>
          </w:tcPr>
          <w:p w14:paraId="5B337D39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7DEDA" w14:textId="77777777" w:rsidR="00127C40" w:rsidRPr="0077298B" w:rsidRDefault="00127C40" w:rsidP="00414085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auto"/>
          </w:tcPr>
          <w:p w14:paraId="030D47A9" w14:textId="22FD00B7" w:rsidR="00127C40" w:rsidRPr="0077298B" w:rsidRDefault="008F506A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.4 (24.5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7F58DF3B" w14:textId="7627E55D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0F78E74D" w14:textId="6867F646" w:rsidR="00127C40" w:rsidRPr="0077298B" w:rsidRDefault="003A4957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4" w:type="dxa"/>
          </w:tcPr>
          <w:p w14:paraId="2C4E3B08" w14:textId="63FF2805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8 (1.5)</w:t>
            </w:r>
          </w:p>
        </w:tc>
        <w:tc>
          <w:tcPr>
            <w:tcW w:w="1417" w:type="dxa"/>
          </w:tcPr>
          <w:p w14:paraId="503B7560" w14:textId="0F623E59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32C17E70" w14:textId="77777777" w:rsidTr="00127C40">
        <w:trPr>
          <w:trHeight w:val="590"/>
        </w:trPr>
        <w:tc>
          <w:tcPr>
            <w:tcW w:w="3621" w:type="dxa"/>
            <w:vAlign w:val="bottom"/>
          </w:tcPr>
          <w:p w14:paraId="1F6022B1" w14:textId="641F6DE0" w:rsidR="00127C40" w:rsidRPr="0077298B" w:rsidRDefault="00127C40" w:rsidP="00414085">
            <w:pP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diabetes</w:t>
            </w:r>
          </w:p>
        </w:tc>
        <w:tc>
          <w:tcPr>
            <w:tcW w:w="2043" w:type="dxa"/>
            <w:shd w:val="clear" w:color="auto" w:fill="auto"/>
          </w:tcPr>
          <w:p w14:paraId="461FB20C" w14:textId="417AF80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48FE56B8" w14:textId="704EEEE0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60519AF2" w14:textId="7777777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35B22868" w14:textId="77777777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0EC4E63E" w14:textId="64356F04" w:rsidR="00127C40" w:rsidRPr="0077298B" w:rsidRDefault="00127C40" w:rsidP="00414085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27C40" w:rsidRPr="0077298B" w14:paraId="6CCF8D5E" w14:textId="77777777" w:rsidTr="00127C40">
        <w:trPr>
          <w:trHeight w:val="590"/>
        </w:trPr>
        <w:tc>
          <w:tcPr>
            <w:tcW w:w="3621" w:type="dxa"/>
          </w:tcPr>
          <w:p w14:paraId="12BAB6A4" w14:textId="77777777" w:rsidR="00127C40" w:rsidRPr="0077298B" w:rsidRDefault="00127C40" w:rsidP="00333073">
            <w:pPr>
              <w:ind w:left="32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EF6653" w14:textId="1FFD5A91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auto"/>
          </w:tcPr>
          <w:p w14:paraId="1A355705" w14:textId="7D87BE58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5 (19.4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B581EA1" w14:textId="7777777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E9BC8B9" w14:textId="4FE9525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93 (91.0)</w:t>
            </w:r>
          </w:p>
        </w:tc>
        <w:tc>
          <w:tcPr>
            <w:tcW w:w="1894" w:type="dxa"/>
          </w:tcPr>
          <w:p w14:paraId="497050ED" w14:textId="15E7F06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93 (91.0)</w:t>
            </w:r>
          </w:p>
        </w:tc>
        <w:tc>
          <w:tcPr>
            <w:tcW w:w="1417" w:type="dxa"/>
          </w:tcPr>
          <w:p w14:paraId="74DD6744" w14:textId="7777777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29784CC9" w14:textId="77777777" w:rsidTr="00127C40">
        <w:trPr>
          <w:trHeight w:val="590"/>
        </w:trPr>
        <w:tc>
          <w:tcPr>
            <w:tcW w:w="3621" w:type="dxa"/>
          </w:tcPr>
          <w:p w14:paraId="55882DDD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F5EC9" w14:textId="6454522C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auto"/>
          </w:tcPr>
          <w:p w14:paraId="6BF41C89" w14:textId="22A64642" w:rsidR="00127C40" w:rsidRPr="0077298B" w:rsidRDefault="008F506A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9.5 (16.5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EF7939B" w14:textId="7777777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AE66112" w14:textId="4508C29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9 (9.0)</w:t>
            </w:r>
          </w:p>
        </w:tc>
        <w:tc>
          <w:tcPr>
            <w:tcW w:w="1894" w:type="dxa"/>
          </w:tcPr>
          <w:p w14:paraId="0326DF7C" w14:textId="7DFDCF04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9 (9.0)</w:t>
            </w:r>
          </w:p>
        </w:tc>
        <w:tc>
          <w:tcPr>
            <w:tcW w:w="1417" w:type="dxa"/>
          </w:tcPr>
          <w:p w14:paraId="055859C3" w14:textId="7777777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239035B3" w14:textId="77777777" w:rsidTr="00127C40">
        <w:trPr>
          <w:trHeight w:val="439"/>
        </w:trPr>
        <w:tc>
          <w:tcPr>
            <w:tcW w:w="3621" w:type="dxa"/>
          </w:tcPr>
          <w:p w14:paraId="285A7364" w14:textId="77777777" w:rsidR="00127C40" w:rsidRPr="0077298B" w:rsidRDefault="00127C40" w:rsidP="00333073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Weight for gestational age</w:t>
            </w:r>
          </w:p>
        </w:tc>
        <w:tc>
          <w:tcPr>
            <w:tcW w:w="2043" w:type="dxa"/>
            <w:shd w:val="clear" w:color="auto" w:fill="auto"/>
          </w:tcPr>
          <w:p w14:paraId="310990BB" w14:textId="7A04295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91BE3C8" w14:textId="60ECD8F4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DFE448C" w14:textId="44CC6090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1E98A759" w14:textId="0C08B31F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6158B7CE" w14:textId="1699DEDF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7C40" w:rsidRPr="0077298B" w14:paraId="3E3E8100" w14:textId="77777777" w:rsidTr="00127C40">
        <w:trPr>
          <w:trHeight w:val="439"/>
        </w:trPr>
        <w:tc>
          <w:tcPr>
            <w:tcW w:w="3621" w:type="dxa"/>
          </w:tcPr>
          <w:p w14:paraId="6E68E206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403C1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-2 SD</w:t>
            </w:r>
          </w:p>
        </w:tc>
        <w:tc>
          <w:tcPr>
            <w:tcW w:w="2043" w:type="dxa"/>
            <w:shd w:val="clear" w:color="auto" w:fill="auto"/>
          </w:tcPr>
          <w:p w14:paraId="3D00DB74" w14:textId="1B396779" w:rsidR="00127C40" w:rsidRPr="0077298B" w:rsidRDefault="00D74940" w:rsidP="00D749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29.5 (11.7) 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7EF5E84F" w14:textId="14A73368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3ADE0A86" w14:textId="5611E27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 (7.7)</w:t>
            </w:r>
          </w:p>
        </w:tc>
        <w:tc>
          <w:tcPr>
            <w:tcW w:w="1894" w:type="dxa"/>
          </w:tcPr>
          <w:p w14:paraId="734678D7" w14:textId="47A0BE8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4 (2.6)</w:t>
            </w:r>
          </w:p>
        </w:tc>
        <w:tc>
          <w:tcPr>
            <w:tcW w:w="1417" w:type="dxa"/>
          </w:tcPr>
          <w:p w14:paraId="7196B8DA" w14:textId="42053486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1B4D2D7B" w14:textId="77777777" w:rsidTr="00127C40">
        <w:trPr>
          <w:trHeight w:val="439"/>
        </w:trPr>
        <w:tc>
          <w:tcPr>
            <w:tcW w:w="3621" w:type="dxa"/>
          </w:tcPr>
          <w:p w14:paraId="7EE7B5F0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BA955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-2 SD to +2 SD</w:t>
            </w:r>
          </w:p>
        </w:tc>
        <w:tc>
          <w:tcPr>
            <w:tcW w:w="2043" w:type="dxa"/>
            <w:shd w:val="clear" w:color="auto" w:fill="auto"/>
          </w:tcPr>
          <w:p w14:paraId="7DDBE024" w14:textId="15694A8D" w:rsidR="00127C40" w:rsidRPr="0077298B" w:rsidRDefault="00D749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8 (19.3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31B5B65" w14:textId="0F9FF2F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B8DF3DA" w14:textId="263A7A6C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87 (89.9)</w:t>
            </w:r>
          </w:p>
        </w:tc>
        <w:tc>
          <w:tcPr>
            <w:tcW w:w="1894" w:type="dxa"/>
          </w:tcPr>
          <w:p w14:paraId="1FD0DAF3" w14:textId="7CB92B7C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13 (94.6)</w:t>
            </w:r>
          </w:p>
        </w:tc>
        <w:tc>
          <w:tcPr>
            <w:tcW w:w="1417" w:type="dxa"/>
          </w:tcPr>
          <w:p w14:paraId="2A6C6436" w14:textId="5B0D5210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139B41DC" w14:textId="77777777" w:rsidTr="00127C40">
        <w:trPr>
          <w:trHeight w:val="577"/>
        </w:trPr>
        <w:tc>
          <w:tcPr>
            <w:tcW w:w="3621" w:type="dxa"/>
          </w:tcPr>
          <w:p w14:paraId="7AD6948F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E19BA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gt;+2 SD</w:t>
            </w:r>
          </w:p>
        </w:tc>
        <w:tc>
          <w:tcPr>
            <w:tcW w:w="2043" w:type="dxa"/>
            <w:shd w:val="clear" w:color="auto" w:fill="auto"/>
          </w:tcPr>
          <w:p w14:paraId="58FDBE13" w14:textId="20ED56DA" w:rsidR="00127C40" w:rsidRPr="0077298B" w:rsidRDefault="00D749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7.1 (11.1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19F2FF73" w14:textId="1972E11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1A3EAAFB" w14:textId="77CB688B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894" w:type="dxa"/>
          </w:tcPr>
          <w:p w14:paraId="71322E9B" w14:textId="66C62A6E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4 (2.6)</w:t>
            </w:r>
          </w:p>
        </w:tc>
        <w:tc>
          <w:tcPr>
            <w:tcW w:w="1417" w:type="dxa"/>
          </w:tcPr>
          <w:p w14:paraId="2D32DED4" w14:textId="24539E9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34220898" w14:textId="77777777" w:rsidTr="00127C40">
        <w:trPr>
          <w:trHeight w:val="439"/>
        </w:trPr>
        <w:tc>
          <w:tcPr>
            <w:tcW w:w="3621" w:type="dxa"/>
          </w:tcPr>
          <w:p w14:paraId="463A5C67" w14:textId="77777777" w:rsidR="00127C40" w:rsidRPr="0077298B" w:rsidRDefault="00127C40" w:rsidP="00333073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2043" w:type="dxa"/>
            <w:shd w:val="clear" w:color="auto" w:fill="auto"/>
          </w:tcPr>
          <w:p w14:paraId="47F7C032" w14:textId="524D6019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228B137F" w14:textId="26591D5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4C77AB74" w14:textId="7C55BAF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25F96373" w14:textId="53A5024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6B68F23D" w14:textId="388ADE19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</w:tr>
      <w:tr w:rsidR="00127C40" w:rsidRPr="0077298B" w14:paraId="11BB4989" w14:textId="77777777" w:rsidTr="00127C40">
        <w:trPr>
          <w:trHeight w:val="424"/>
        </w:trPr>
        <w:tc>
          <w:tcPr>
            <w:tcW w:w="3621" w:type="dxa"/>
          </w:tcPr>
          <w:p w14:paraId="18B08191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7630E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2043" w:type="dxa"/>
            <w:shd w:val="clear" w:color="auto" w:fill="auto"/>
          </w:tcPr>
          <w:p w14:paraId="074FDF97" w14:textId="5AD6DD7C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5.9 (20.4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CB1B940" w14:textId="67880D66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191C8B44" w14:textId="38FC882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0 (5.5)</w:t>
            </w:r>
          </w:p>
        </w:tc>
        <w:tc>
          <w:tcPr>
            <w:tcW w:w="1894" w:type="dxa"/>
          </w:tcPr>
          <w:p w14:paraId="77178053" w14:textId="4C4D3A0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5 (2.8)</w:t>
            </w:r>
          </w:p>
        </w:tc>
        <w:tc>
          <w:tcPr>
            <w:tcW w:w="1417" w:type="dxa"/>
          </w:tcPr>
          <w:p w14:paraId="5BA2DB13" w14:textId="5F67F528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27C40" w:rsidRPr="0077298B" w14:paraId="2984C468" w14:textId="77777777" w:rsidTr="00127C40">
        <w:trPr>
          <w:trHeight w:val="574"/>
        </w:trPr>
        <w:tc>
          <w:tcPr>
            <w:tcW w:w="3621" w:type="dxa"/>
          </w:tcPr>
          <w:p w14:paraId="5900DA3F" w14:textId="77777777" w:rsidR="00127C40" w:rsidRPr="0077298B" w:rsidRDefault="00127C40" w:rsidP="00333073">
            <w:pPr>
              <w:ind w:left="260" w:right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10C175B0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eastAsia="Arial Unicode MS" w:hAnsi="Times New Roman" w:cs="Times New Roman"/>
                <w:sz w:val="20"/>
                <w:szCs w:val="20"/>
              </w:rPr>
              <w:t>≥37 weeks</w:t>
            </w:r>
          </w:p>
        </w:tc>
        <w:tc>
          <w:tcPr>
            <w:tcW w:w="2043" w:type="dxa"/>
            <w:shd w:val="clear" w:color="auto" w:fill="auto"/>
          </w:tcPr>
          <w:p w14:paraId="68CC8966" w14:textId="7E4DE784" w:rsidR="00127C40" w:rsidRPr="0077298B" w:rsidRDefault="008F506A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5 (19.1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1CAAE3DE" w14:textId="57878B35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62F473FE" w14:textId="5E40ED48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04 (93.0)</w:t>
            </w:r>
          </w:p>
        </w:tc>
        <w:tc>
          <w:tcPr>
            <w:tcW w:w="1894" w:type="dxa"/>
          </w:tcPr>
          <w:p w14:paraId="5712C7E4" w14:textId="49B875D0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26 (97.0)</w:t>
            </w:r>
          </w:p>
        </w:tc>
        <w:tc>
          <w:tcPr>
            <w:tcW w:w="1417" w:type="dxa"/>
          </w:tcPr>
          <w:p w14:paraId="068B4FE5" w14:textId="138207F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4F2C0B3B" w14:textId="77777777" w:rsidTr="00127C40">
        <w:trPr>
          <w:trHeight w:val="439"/>
        </w:trPr>
        <w:tc>
          <w:tcPr>
            <w:tcW w:w="3621" w:type="dxa"/>
          </w:tcPr>
          <w:p w14:paraId="656F96CE" w14:textId="77777777" w:rsidR="00127C40" w:rsidRPr="0077298B" w:rsidRDefault="00127C40" w:rsidP="00333073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Season of blood draw</w:t>
            </w:r>
          </w:p>
        </w:tc>
        <w:tc>
          <w:tcPr>
            <w:tcW w:w="2043" w:type="dxa"/>
            <w:shd w:val="clear" w:color="auto" w:fill="auto"/>
          </w:tcPr>
          <w:p w14:paraId="04F9528D" w14:textId="0EF810D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193E007C" w14:textId="6D6ACCC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AA56212" w14:textId="0E841DF2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35B04241" w14:textId="4DE2BD47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45EA78E0" w14:textId="4D07463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</w:tr>
      <w:tr w:rsidR="00127C40" w:rsidRPr="0077298B" w14:paraId="38DC050E" w14:textId="77777777" w:rsidTr="00127C40">
        <w:trPr>
          <w:trHeight w:val="439"/>
        </w:trPr>
        <w:tc>
          <w:tcPr>
            <w:tcW w:w="3621" w:type="dxa"/>
          </w:tcPr>
          <w:p w14:paraId="67B7B8D0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9F05D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2043" w:type="dxa"/>
            <w:shd w:val="clear" w:color="auto" w:fill="auto"/>
          </w:tcPr>
          <w:p w14:paraId="5FC6C95E" w14:textId="5E0D4C17" w:rsidR="00127C40" w:rsidRPr="0077298B" w:rsidRDefault="008F506A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D74940" w:rsidRPr="0077298B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D74940" w:rsidRPr="0077298B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1AFB5925" w14:textId="5E2DAC6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3797B0B1" w14:textId="199560D6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59 (29.3)</w:t>
            </w:r>
          </w:p>
        </w:tc>
        <w:tc>
          <w:tcPr>
            <w:tcW w:w="1894" w:type="dxa"/>
          </w:tcPr>
          <w:p w14:paraId="51623E62" w14:textId="2266F976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8 (23.6)</w:t>
            </w:r>
          </w:p>
        </w:tc>
        <w:tc>
          <w:tcPr>
            <w:tcW w:w="1417" w:type="dxa"/>
          </w:tcPr>
          <w:p w14:paraId="41000567" w14:textId="4DE2355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64DDAE13" w14:textId="77777777" w:rsidTr="00127C40">
        <w:trPr>
          <w:trHeight w:val="439"/>
        </w:trPr>
        <w:tc>
          <w:tcPr>
            <w:tcW w:w="3621" w:type="dxa"/>
          </w:tcPr>
          <w:p w14:paraId="6BBAAC3F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ED5A2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2043" w:type="dxa"/>
            <w:shd w:val="clear" w:color="auto" w:fill="auto"/>
          </w:tcPr>
          <w:p w14:paraId="7E06A5A7" w14:textId="602C78E1" w:rsidR="00127C40" w:rsidRPr="0077298B" w:rsidRDefault="008F506A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D74940" w:rsidRPr="0077298B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D74940" w:rsidRPr="0077298B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2FE2B726" w14:textId="5A099EA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798F26A" w14:textId="2E24C0D2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35 (24.9)</w:t>
            </w:r>
          </w:p>
        </w:tc>
        <w:tc>
          <w:tcPr>
            <w:tcW w:w="1894" w:type="dxa"/>
          </w:tcPr>
          <w:p w14:paraId="31989C88" w14:textId="637CD984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33 (24.5)</w:t>
            </w:r>
          </w:p>
        </w:tc>
        <w:tc>
          <w:tcPr>
            <w:tcW w:w="1417" w:type="dxa"/>
          </w:tcPr>
          <w:p w14:paraId="46B9E6F2" w14:textId="48A64C8E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08282424" w14:textId="77777777" w:rsidTr="00127C40">
        <w:trPr>
          <w:trHeight w:val="439"/>
        </w:trPr>
        <w:tc>
          <w:tcPr>
            <w:tcW w:w="3621" w:type="dxa"/>
          </w:tcPr>
          <w:p w14:paraId="276BF8C7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3B704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2043" w:type="dxa"/>
            <w:shd w:val="clear" w:color="auto" w:fill="auto"/>
          </w:tcPr>
          <w:p w14:paraId="7F0114A7" w14:textId="57AFDEC4" w:rsidR="00127C40" w:rsidRPr="0077298B" w:rsidRDefault="00D749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1.9 (14.8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7E172CA4" w14:textId="46589D6E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5A187DF2" w14:textId="475158C6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0 (22.1)</w:t>
            </w:r>
          </w:p>
        </w:tc>
        <w:tc>
          <w:tcPr>
            <w:tcW w:w="1894" w:type="dxa"/>
          </w:tcPr>
          <w:p w14:paraId="78A49C2E" w14:textId="47B178E4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0 (22.1)</w:t>
            </w:r>
          </w:p>
        </w:tc>
        <w:tc>
          <w:tcPr>
            <w:tcW w:w="1417" w:type="dxa"/>
          </w:tcPr>
          <w:p w14:paraId="5E0886CC" w14:textId="58411579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43889014" w14:textId="77777777" w:rsidTr="00127C40">
        <w:trPr>
          <w:trHeight w:val="529"/>
        </w:trPr>
        <w:tc>
          <w:tcPr>
            <w:tcW w:w="3621" w:type="dxa"/>
          </w:tcPr>
          <w:p w14:paraId="06FF3F5D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E94CD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2043" w:type="dxa"/>
            <w:shd w:val="clear" w:color="auto" w:fill="auto"/>
          </w:tcPr>
          <w:p w14:paraId="5B0F30EC" w14:textId="66AEC9F3" w:rsidR="00127C40" w:rsidRPr="0077298B" w:rsidRDefault="008F506A" w:rsidP="00D749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 xml:space="preserve">35.5 (14.8) 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0F181623" w14:textId="420EE588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2A15E8A0" w14:textId="7F673244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8 (23.6)</w:t>
            </w:r>
          </w:p>
        </w:tc>
        <w:tc>
          <w:tcPr>
            <w:tcW w:w="1894" w:type="dxa"/>
          </w:tcPr>
          <w:p w14:paraId="258A0689" w14:textId="7E7797CB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40 (25.8)</w:t>
            </w:r>
          </w:p>
        </w:tc>
        <w:tc>
          <w:tcPr>
            <w:tcW w:w="1417" w:type="dxa"/>
          </w:tcPr>
          <w:p w14:paraId="3B298964" w14:textId="18D11CF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26FA6A50" w14:textId="77777777" w:rsidTr="00127C40">
        <w:trPr>
          <w:trHeight w:val="439"/>
        </w:trPr>
        <w:tc>
          <w:tcPr>
            <w:tcW w:w="3621" w:type="dxa"/>
          </w:tcPr>
          <w:p w14:paraId="690C256E" w14:textId="77777777" w:rsidR="00127C40" w:rsidRPr="0077298B" w:rsidRDefault="00127C40" w:rsidP="00333073">
            <w:pPr>
              <w:spacing w:before="240"/>
              <w:ind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/>
                <w:sz w:val="20"/>
                <w:szCs w:val="20"/>
              </w:rPr>
              <w:t>Apgar Score</w:t>
            </w:r>
          </w:p>
        </w:tc>
        <w:tc>
          <w:tcPr>
            <w:tcW w:w="2043" w:type="dxa"/>
            <w:shd w:val="clear" w:color="auto" w:fill="auto"/>
          </w:tcPr>
          <w:p w14:paraId="1204E8D2" w14:textId="2BFC9255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3BE281A9" w14:textId="3E9ADD93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7B950895" w14:textId="6CB77D5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894" w:type="dxa"/>
          </w:tcPr>
          <w:p w14:paraId="1F773451" w14:textId="6C7557D5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1417" w:type="dxa"/>
          </w:tcPr>
          <w:p w14:paraId="3B1EC864" w14:textId="10956DD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27C40" w:rsidRPr="0077298B" w14:paraId="3184B8D9" w14:textId="77777777" w:rsidTr="00127C40">
        <w:trPr>
          <w:trHeight w:val="439"/>
        </w:trPr>
        <w:tc>
          <w:tcPr>
            <w:tcW w:w="3621" w:type="dxa"/>
          </w:tcPr>
          <w:p w14:paraId="6FCD4B90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8BE9C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0–6</w:t>
            </w:r>
          </w:p>
        </w:tc>
        <w:tc>
          <w:tcPr>
            <w:tcW w:w="2043" w:type="dxa"/>
            <w:shd w:val="clear" w:color="auto" w:fill="auto"/>
          </w:tcPr>
          <w:p w14:paraId="631544B4" w14:textId="0541D0DA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6.8 (12.9)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shd w:val="clear" w:color="auto" w:fill="auto"/>
          </w:tcPr>
          <w:p w14:paraId="68A86183" w14:textId="7229C12A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</w:tcBorders>
          </w:tcPr>
          <w:p w14:paraId="1EB1CB50" w14:textId="5E1CE58D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7 (8.7)</w:t>
            </w:r>
          </w:p>
        </w:tc>
        <w:tc>
          <w:tcPr>
            <w:tcW w:w="1894" w:type="dxa"/>
          </w:tcPr>
          <w:p w14:paraId="25D1850B" w14:textId="7A6E56DF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3 (4.2)</w:t>
            </w:r>
          </w:p>
        </w:tc>
        <w:tc>
          <w:tcPr>
            <w:tcW w:w="1417" w:type="dxa"/>
          </w:tcPr>
          <w:p w14:paraId="71E9CDAF" w14:textId="2A0E9B71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76CB8452" w14:textId="77777777" w:rsidTr="00127C40">
        <w:trPr>
          <w:trHeight w:val="619"/>
        </w:trPr>
        <w:tc>
          <w:tcPr>
            <w:tcW w:w="3621" w:type="dxa"/>
            <w:tcBorders>
              <w:bottom w:val="single" w:sz="4" w:space="0" w:color="auto"/>
            </w:tcBorders>
          </w:tcPr>
          <w:p w14:paraId="4BB4237D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25743" w14:textId="77777777" w:rsidR="00127C40" w:rsidRPr="0077298B" w:rsidRDefault="00127C40" w:rsidP="00333073">
            <w:pPr>
              <w:ind w:left="26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7–10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329A91E9" w14:textId="48F5F9D6" w:rsidR="00127C40" w:rsidRPr="0077298B" w:rsidRDefault="008F506A" w:rsidP="008F506A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2.1 (19.3)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DFA44" w14:textId="5A2EA0BE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5F76D75F" w14:textId="69568CCB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488 (90.0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6D313B17" w14:textId="76079A00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519 (95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B4CA8F" w14:textId="4243774E" w:rsidR="00127C40" w:rsidRPr="0077298B" w:rsidRDefault="00127C40" w:rsidP="00333073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40" w:rsidRPr="0077298B" w14:paraId="71EDDB92" w14:textId="77777777" w:rsidTr="00127C40">
        <w:trPr>
          <w:trHeight w:val="619"/>
        </w:trPr>
        <w:tc>
          <w:tcPr>
            <w:tcW w:w="3621" w:type="dxa"/>
            <w:tcBorders>
              <w:top w:val="single" w:sz="4" w:space="0" w:color="auto"/>
            </w:tcBorders>
          </w:tcPr>
          <w:p w14:paraId="7FECB3F7" w14:textId="77777777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415855" w14:textId="7E077A53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ous variables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34E68773" w14:textId="0FA1C7C0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 estimate (SE)</w:t>
            </w:r>
          </w:p>
        </w:tc>
        <w:tc>
          <w:tcPr>
            <w:tcW w:w="15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E72710" w14:textId="60B8344A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</w:tcBorders>
          </w:tcPr>
          <w:p w14:paraId="60D253F2" w14:textId="0DB0EDBC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7FEB6186" w14:textId="579CF0C1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094021" w14:textId="3ACD0371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27C40" w:rsidRPr="0077298B" w14:paraId="06D4685C" w14:textId="77777777" w:rsidTr="00127C40">
        <w:trPr>
          <w:trHeight w:val="619"/>
        </w:trPr>
        <w:tc>
          <w:tcPr>
            <w:tcW w:w="3621" w:type="dxa"/>
            <w:tcBorders>
              <w:bottom w:val="single" w:sz="4" w:space="0" w:color="auto"/>
            </w:tcBorders>
          </w:tcPr>
          <w:p w14:paraId="44AB6326" w14:textId="77777777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D6B6073" w14:textId="365DB9BD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Maternal age (years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1B6007FA" w14:textId="34A0A51F" w:rsidR="00127C40" w:rsidRPr="0077298B" w:rsidRDefault="00B14CA2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0.003)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EC063" w14:textId="7AD2780D" w:rsidR="00127C40" w:rsidRPr="0077298B" w:rsidRDefault="00B14CA2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0CC76325" w14:textId="6609CC08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8.0 (5.4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5833395D" w14:textId="20E541C6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29.6 (5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2C8418" w14:textId="16190DDE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127C40" w:rsidRPr="0077298B" w14:paraId="5ED8263C" w14:textId="77777777" w:rsidTr="00127C40">
        <w:trPr>
          <w:trHeight w:val="619"/>
        </w:trPr>
        <w:tc>
          <w:tcPr>
            <w:tcW w:w="3621" w:type="dxa"/>
            <w:tcBorders>
              <w:bottom w:val="single" w:sz="4" w:space="0" w:color="auto"/>
            </w:tcBorders>
          </w:tcPr>
          <w:p w14:paraId="4F4C1F68" w14:textId="77777777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D255D06" w14:textId="4C78BF35" w:rsidR="00127C40" w:rsidRPr="0077298B" w:rsidRDefault="00127C40" w:rsidP="00127C40">
            <w:pPr>
              <w:ind w:left="260" w:right="1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stational week of blood draw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6D6E68B9" w14:textId="5AA6C92D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0.007)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46E3A" w14:textId="3D08DB8D" w:rsidR="00127C40" w:rsidRPr="0077298B" w:rsidRDefault="00B14CA2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07F58C01" w14:textId="253FAE68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12.7 (5.6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7208A92C" w14:textId="171280C2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sz w:val="20"/>
                <w:szCs w:val="20"/>
              </w:rPr>
              <w:t>9.7 (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4F00A2" w14:textId="3BE25610" w:rsidR="00127C40" w:rsidRPr="0077298B" w:rsidRDefault="00127C40" w:rsidP="00127C40">
            <w:pPr>
              <w:spacing w:before="2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298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3850A760" w14:textId="77777777" w:rsidR="00606AA6" w:rsidRPr="0077298B" w:rsidRDefault="00606AA6" w:rsidP="00606AA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Hlk79495880"/>
    </w:p>
    <w:bookmarkEnd w:id="0"/>
    <w:p w14:paraId="63EBD483" w14:textId="77777777" w:rsidR="00054CD4" w:rsidRPr="0077298B" w:rsidRDefault="00835213" w:rsidP="008352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335AD9" w:rsidRPr="0077298B">
        <w:rPr>
          <w:rFonts w:ascii="Times New Roman" w:hAnsi="Times New Roman" w:cs="Times New Roman"/>
          <w:sz w:val="20"/>
          <w:szCs w:val="20"/>
          <w:lang w:val="en-US"/>
        </w:rPr>
        <w:t>Analysis performed with l</w:t>
      </w:r>
      <w:r w:rsidR="00080083" w:rsidRPr="0077298B">
        <w:rPr>
          <w:rFonts w:ascii="Times New Roman" w:hAnsi="Times New Roman" w:cs="Times New Roman"/>
          <w:sz w:val="20"/>
          <w:szCs w:val="20"/>
          <w:lang w:val="en-US"/>
        </w:rPr>
        <w:t>og-transformed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vitamin D</w:t>
      </w:r>
      <w:r w:rsidR="0008008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levels</w:t>
      </w:r>
      <w:r w:rsidR="00127C40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due to a skewed distribution</w:t>
      </w:r>
      <w:r w:rsidR="005368CF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07E7E52" w14:textId="1718ECF9" w:rsidR="00054CD4" w:rsidRPr="0077298B" w:rsidRDefault="00054CD4" w:rsidP="008352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-308), ICD-9 (291-316) or ICD-10 (F10-99, excluding maternal substance abuse diagnosis, </w:t>
      </w: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-308), ICD-9 (291-316) or ICD-10 (F10-99); </w:t>
      </w:r>
      <w:r w:rsidRPr="007729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ICD-8 (291, 303, 304), ICD-9 (291, 292, 303,304,305) or ICD-10 (F10-19). Abbreviations: SES, socioeconomic status. SD, standard deviation. SE, standard error. </w:t>
      </w:r>
      <w:r w:rsidR="00843881" w:rsidRPr="0077298B">
        <w:rPr>
          <w:rFonts w:ascii="Times New Roman" w:hAnsi="Times New Roman" w:cs="Times New Roman"/>
          <w:sz w:val="20"/>
          <w:szCs w:val="20"/>
          <w:lang w:val="en-US"/>
        </w:rPr>
        <w:t>Missing data: Maternal smoking 18 controls</w:t>
      </w:r>
      <w:r w:rsidR="00D17B02" w:rsidRPr="0077298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34411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33 cases.</w:t>
      </w:r>
      <w:r w:rsidR="00D17B02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34411" w:rsidRPr="0077298B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D17B02" w:rsidRPr="0077298B">
        <w:rPr>
          <w:rFonts w:ascii="Times New Roman" w:hAnsi="Times New Roman" w:cs="Times New Roman"/>
          <w:sz w:val="20"/>
          <w:szCs w:val="20"/>
          <w:lang w:val="en-US"/>
        </w:rPr>
        <w:t>revious birth</w:t>
      </w:r>
      <w:r w:rsidR="00834411" w:rsidRPr="0077298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17B02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1 control,</w:t>
      </w:r>
      <w:r w:rsidR="00335AD9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7 cases. Paternal psychiatric history </w:t>
      </w:r>
      <w:r w:rsidR="00414085" w:rsidRPr="0077298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335AD9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ontrols, 1</w:t>
      </w:r>
      <w:r w:rsidR="00414085" w:rsidRPr="0077298B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335AD9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ases. M</w:t>
      </w:r>
      <w:r w:rsidR="00080083" w:rsidRPr="0077298B">
        <w:rPr>
          <w:rFonts w:ascii="Times New Roman" w:hAnsi="Times New Roman" w:cs="Times New Roman"/>
          <w:sz w:val="20"/>
          <w:szCs w:val="20"/>
          <w:lang w:val="en-US"/>
        </w:rPr>
        <w:t>aternal SES 3</w:t>
      </w:r>
      <w:r w:rsidR="00414085" w:rsidRPr="0077298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08008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ontrols</w:t>
      </w:r>
      <w:r w:rsidR="001126F3" w:rsidRPr="0077298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4066D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14</w:t>
      </w:r>
      <w:r w:rsidR="00414085" w:rsidRPr="0077298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4066D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ases.</w:t>
      </w:r>
      <w:r w:rsidR="001126F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4066D" w:rsidRPr="0077298B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1126F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eight for gestational </w:t>
      </w:r>
      <w:r w:rsidR="008B790F" w:rsidRPr="0077298B">
        <w:rPr>
          <w:rFonts w:ascii="Times New Roman" w:hAnsi="Times New Roman" w:cs="Times New Roman"/>
          <w:sz w:val="20"/>
          <w:szCs w:val="20"/>
          <w:lang w:val="en-US"/>
        </w:rPr>
        <w:t>age, 1 control, 10 cases. G</w:t>
      </w:r>
      <w:r w:rsidR="00813394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estational </w:t>
      </w:r>
      <w:r w:rsidR="001126F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age </w:t>
      </w:r>
      <w:r w:rsidR="00333073" w:rsidRPr="0077298B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1126F3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ontrol</w:t>
      </w:r>
      <w:r w:rsidR="00333073" w:rsidRPr="0077298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73D0A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33073" w:rsidRPr="0077298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B70667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cases. Apgar score </w:t>
      </w:r>
      <w:r w:rsidR="008B790F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0 controls, </w:t>
      </w:r>
      <w:r w:rsidR="00B70667" w:rsidRPr="0077298B">
        <w:rPr>
          <w:rFonts w:ascii="Times New Roman" w:hAnsi="Times New Roman" w:cs="Times New Roman"/>
          <w:sz w:val="20"/>
          <w:szCs w:val="20"/>
          <w:lang w:val="en-US"/>
        </w:rPr>
        <w:t>7 cases. S</w:t>
      </w:r>
      <w:r w:rsidR="00773D0A" w:rsidRPr="0077298B">
        <w:rPr>
          <w:rFonts w:ascii="Times New Roman" w:hAnsi="Times New Roman" w:cs="Times New Roman"/>
          <w:sz w:val="20"/>
          <w:szCs w:val="20"/>
          <w:lang w:val="en-US"/>
        </w:rPr>
        <w:t>eason of blood d</w:t>
      </w:r>
      <w:r w:rsidR="00813394" w:rsidRPr="0077298B">
        <w:rPr>
          <w:rFonts w:ascii="Times New Roman" w:hAnsi="Times New Roman" w:cs="Times New Roman"/>
          <w:sz w:val="20"/>
          <w:szCs w:val="20"/>
          <w:lang w:val="en-US"/>
        </w:rPr>
        <w:t>raw</w:t>
      </w:r>
      <w:r w:rsidR="00773D0A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21 controls,</w:t>
      </w:r>
      <w:r w:rsidR="00F83EAD" w:rsidRPr="007729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790F" w:rsidRPr="0077298B">
        <w:rPr>
          <w:rFonts w:ascii="Times New Roman" w:hAnsi="Times New Roman" w:cs="Times New Roman"/>
          <w:sz w:val="20"/>
          <w:szCs w:val="20"/>
          <w:lang w:val="en-US"/>
        </w:rPr>
        <w:t>0 cases. G</w:t>
      </w:r>
      <w:r w:rsidR="00F83EAD" w:rsidRPr="0077298B">
        <w:rPr>
          <w:rFonts w:ascii="Times New Roman" w:hAnsi="Times New Roman" w:cs="Times New Roman"/>
          <w:sz w:val="20"/>
          <w:szCs w:val="20"/>
          <w:lang w:val="en-US"/>
        </w:rPr>
        <w:t>estational week of blood draw 22 controls</w:t>
      </w:r>
      <w:r w:rsidR="008B790F" w:rsidRPr="0077298B">
        <w:rPr>
          <w:rFonts w:ascii="Times New Roman" w:hAnsi="Times New Roman" w:cs="Times New Roman"/>
          <w:sz w:val="20"/>
          <w:szCs w:val="20"/>
          <w:lang w:val="en-US"/>
        </w:rPr>
        <w:t>, 8 cases</w:t>
      </w:r>
      <w:r w:rsidR="000D48EE" w:rsidRPr="0077298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54CD4" w:rsidRPr="0077298B" w:rsidSect="007B5E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54F37" w14:textId="77777777" w:rsidR="00895943" w:rsidRDefault="00895943" w:rsidP="00606AA6">
      <w:pPr>
        <w:spacing w:after="0" w:line="240" w:lineRule="auto"/>
      </w:pPr>
      <w:r>
        <w:separator/>
      </w:r>
    </w:p>
  </w:endnote>
  <w:endnote w:type="continuationSeparator" w:id="0">
    <w:p w14:paraId="5478838E" w14:textId="77777777" w:rsidR="00895943" w:rsidRDefault="00895943" w:rsidP="0060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75B07" w14:textId="77777777" w:rsidR="00895943" w:rsidRDefault="00895943" w:rsidP="00606AA6">
      <w:pPr>
        <w:spacing w:after="0" w:line="240" w:lineRule="auto"/>
      </w:pPr>
      <w:r>
        <w:separator/>
      </w:r>
    </w:p>
  </w:footnote>
  <w:footnote w:type="continuationSeparator" w:id="0">
    <w:p w14:paraId="746DAFCB" w14:textId="77777777" w:rsidR="00895943" w:rsidRDefault="00895943" w:rsidP="00606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E5F1C"/>
    <w:multiLevelType w:val="hybridMultilevel"/>
    <w:tmpl w:val="B9767C80"/>
    <w:lvl w:ilvl="0" w:tplc="331ACE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E4A"/>
    <w:rsid w:val="00000117"/>
    <w:rsid w:val="000278BD"/>
    <w:rsid w:val="0003010B"/>
    <w:rsid w:val="00054CD4"/>
    <w:rsid w:val="00070FA9"/>
    <w:rsid w:val="00080083"/>
    <w:rsid w:val="00091E65"/>
    <w:rsid w:val="000A1B35"/>
    <w:rsid w:val="000B2F1D"/>
    <w:rsid w:val="000D48EE"/>
    <w:rsid w:val="00111C2D"/>
    <w:rsid w:val="001126F3"/>
    <w:rsid w:val="00120973"/>
    <w:rsid w:val="00127C40"/>
    <w:rsid w:val="001A4760"/>
    <w:rsid w:val="002109B7"/>
    <w:rsid w:val="00250D12"/>
    <w:rsid w:val="00290E43"/>
    <w:rsid w:val="002F3235"/>
    <w:rsid w:val="002F4507"/>
    <w:rsid w:val="00333073"/>
    <w:rsid w:val="00335AD9"/>
    <w:rsid w:val="00352B24"/>
    <w:rsid w:val="003A4957"/>
    <w:rsid w:val="003E3896"/>
    <w:rsid w:val="003F1374"/>
    <w:rsid w:val="003F586C"/>
    <w:rsid w:val="00414085"/>
    <w:rsid w:val="004226F6"/>
    <w:rsid w:val="00457756"/>
    <w:rsid w:val="00481DCD"/>
    <w:rsid w:val="004E6130"/>
    <w:rsid w:val="005368CF"/>
    <w:rsid w:val="005A1A49"/>
    <w:rsid w:val="005B296D"/>
    <w:rsid w:val="005E6D16"/>
    <w:rsid w:val="005F6808"/>
    <w:rsid w:val="00606AA6"/>
    <w:rsid w:val="00660E6C"/>
    <w:rsid w:val="0067370C"/>
    <w:rsid w:val="00690DCE"/>
    <w:rsid w:val="006C257F"/>
    <w:rsid w:val="0074066D"/>
    <w:rsid w:val="00760952"/>
    <w:rsid w:val="0077298B"/>
    <w:rsid w:val="00773D0A"/>
    <w:rsid w:val="00795B9A"/>
    <w:rsid w:val="007B5E4A"/>
    <w:rsid w:val="007D360C"/>
    <w:rsid w:val="007D73D2"/>
    <w:rsid w:val="007F6E82"/>
    <w:rsid w:val="00811927"/>
    <w:rsid w:val="00813394"/>
    <w:rsid w:val="00834411"/>
    <w:rsid w:val="00835213"/>
    <w:rsid w:val="00843881"/>
    <w:rsid w:val="00866EFF"/>
    <w:rsid w:val="00895943"/>
    <w:rsid w:val="008B790F"/>
    <w:rsid w:val="008E0A8B"/>
    <w:rsid w:val="008F506A"/>
    <w:rsid w:val="0094438F"/>
    <w:rsid w:val="00995550"/>
    <w:rsid w:val="00A322C8"/>
    <w:rsid w:val="00A40018"/>
    <w:rsid w:val="00A91088"/>
    <w:rsid w:val="00AB7498"/>
    <w:rsid w:val="00AD3C04"/>
    <w:rsid w:val="00AF0DC0"/>
    <w:rsid w:val="00AF184E"/>
    <w:rsid w:val="00B14CA2"/>
    <w:rsid w:val="00B272B2"/>
    <w:rsid w:val="00B6183B"/>
    <w:rsid w:val="00B70667"/>
    <w:rsid w:val="00B91C32"/>
    <w:rsid w:val="00BA5769"/>
    <w:rsid w:val="00BB2091"/>
    <w:rsid w:val="00BC3EBC"/>
    <w:rsid w:val="00BC7F5B"/>
    <w:rsid w:val="00BD4F00"/>
    <w:rsid w:val="00C0742F"/>
    <w:rsid w:val="00D17B02"/>
    <w:rsid w:val="00D24C09"/>
    <w:rsid w:val="00D74940"/>
    <w:rsid w:val="00DE7BD6"/>
    <w:rsid w:val="00E03E5D"/>
    <w:rsid w:val="00E13AE8"/>
    <w:rsid w:val="00E73A4E"/>
    <w:rsid w:val="00EF4F93"/>
    <w:rsid w:val="00F51F34"/>
    <w:rsid w:val="00F5299F"/>
    <w:rsid w:val="00F83EAD"/>
    <w:rsid w:val="00F94458"/>
    <w:rsid w:val="00FD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B15FE"/>
  <w15:chartTrackingRefBased/>
  <w15:docId w15:val="{6F541FA0-350C-4C5D-8052-B1A33303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06AA6"/>
    <w:pPr>
      <w:spacing w:after="0" w:line="240" w:lineRule="auto"/>
    </w:pPr>
    <w:rPr>
      <w:rFonts w:ascii="Arial" w:eastAsia="Arial" w:hAnsi="Arial" w:cs="Arial"/>
      <w:lang w:val="fi"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0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AA6"/>
  </w:style>
  <w:style w:type="paragraph" w:styleId="Footer">
    <w:name w:val="footer"/>
    <w:basedOn w:val="Normal"/>
    <w:link w:val="FooterChar"/>
    <w:uiPriority w:val="99"/>
    <w:unhideWhenUsed/>
    <w:rsid w:val="0060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AA6"/>
  </w:style>
  <w:style w:type="paragraph" w:styleId="ListParagraph">
    <w:name w:val="List Paragraph"/>
    <w:basedOn w:val="Normal"/>
    <w:uiPriority w:val="34"/>
    <w:qFormat/>
    <w:rsid w:val="00835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0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989C7-7798-491A-85DC-DE81C15A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6</Pages>
  <Words>688</Words>
  <Characters>5574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henius, Bianca P</dc:creator>
  <cp:keywords/>
  <dc:description/>
  <cp:lastModifiedBy>Bianca Arrhenius</cp:lastModifiedBy>
  <cp:revision>19</cp:revision>
  <dcterms:created xsi:type="dcterms:W3CDTF">2023-03-10T12:06:00Z</dcterms:created>
  <dcterms:modified xsi:type="dcterms:W3CDTF">2023-10-11T11:36:00Z</dcterms:modified>
</cp:coreProperties>
</file>